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A3AB9" w14:textId="11801F32" w:rsidR="00B543CC" w:rsidRPr="00EA7F9F" w:rsidRDefault="00E821BF" w:rsidP="00303FE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EA7F9F">
        <w:rPr>
          <w:rFonts w:ascii="Times New Roman" w:hAnsi="Times New Roman" w:cs="Times New Roman" w:hint="eastAsia"/>
          <w:b/>
          <w:bCs/>
          <w:sz w:val="24"/>
        </w:rPr>
        <w:t>Supplementary Table 1</w:t>
      </w:r>
      <w:r w:rsidR="00EE3FF3" w:rsidRPr="00EA7F9F">
        <w:rPr>
          <w:rFonts w:ascii="Times New Roman" w:hAnsi="Times New Roman" w:cs="Times New Roman"/>
          <w:b/>
          <w:bCs/>
          <w:sz w:val="24"/>
        </w:rPr>
        <w:t xml:space="preserve">. Receiver operating characteristic (ROC) curve analysis of SP263 level on </w:t>
      </w:r>
      <w:r w:rsidR="0034443D" w:rsidRPr="00EA7F9F">
        <w:rPr>
          <w:rFonts w:ascii="Times New Roman" w:hAnsi="Times New Roman" w:cs="Times New Roman"/>
          <w:b/>
          <w:bCs/>
          <w:sz w:val="24"/>
        </w:rPr>
        <w:t>recurrence free</w:t>
      </w:r>
      <w:r w:rsidR="00D268EF" w:rsidRPr="00EA7F9F">
        <w:rPr>
          <w:rFonts w:ascii="Times New Roman" w:hAnsi="Times New Roman" w:cs="Times New Roman" w:hint="eastAsia"/>
          <w:b/>
          <w:bCs/>
          <w:sz w:val="24"/>
        </w:rPr>
        <w:t xml:space="preserve"> (A)</w:t>
      </w:r>
      <w:r w:rsidR="0034443D" w:rsidRPr="00EA7F9F">
        <w:rPr>
          <w:rFonts w:ascii="Times New Roman" w:hAnsi="Times New Roman" w:cs="Times New Roman"/>
          <w:b/>
          <w:bCs/>
          <w:sz w:val="24"/>
        </w:rPr>
        <w:t xml:space="preserve">, </w:t>
      </w:r>
      <w:r w:rsidR="00EE3FF3" w:rsidRPr="00EA7F9F">
        <w:rPr>
          <w:rFonts w:ascii="Times New Roman" w:hAnsi="Times New Roman" w:cs="Times New Roman"/>
          <w:b/>
          <w:bCs/>
          <w:sz w:val="24"/>
        </w:rPr>
        <w:t>disease free</w:t>
      </w:r>
      <w:r w:rsidR="00D268EF" w:rsidRPr="00EA7F9F">
        <w:rPr>
          <w:rFonts w:ascii="Times New Roman" w:hAnsi="Times New Roman" w:cs="Times New Roman" w:hint="eastAsia"/>
          <w:b/>
          <w:bCs/>
          <w:sz w:val="24"/>
        </w:rPr>
        <w:t xml:space="preserve"> (B)</w:t>
      </w:r>
      <w:r w:rsidR="0034443D" w:rsidRPr="00EA7F9F">
        <w:rPr>
          <w:rFonts w:ascii="Times New Roman" w:hAnsi="Times New Roman" w:cs="Times New Roman"/>
          <w:b/>
          <w:bCs/>
          <w:sz w:val="24"/>
        </w:rPr>
        <w:t xml:space="preserve"> and overall surviv</w:t>
      </w:r>
      <w:r w:rsidR="007236E4" w:rsidRPr="00EA7F9F">
        <w:rPr>
          <w:rFonts w:ascii="Times New Roman" w:hAnsi="Times New Roman" w:cs="Times New Roman"/>
          <w:b/>
          <w:bCs/>
          <w:sz w:val="24"/>
        </w:rPr>
        <w:t>al</w:t>
      </w:r>
      <w:r w:rsidR="00D268EF" w:rsidRPr="00EA7F9F">
        <w:rPr>
          <w:rFonts w:ascii="Times New Roman" w:hAnsi="Times New Roman" w:cs="Times New Roman" w:hint="eastAsia"/>
          <w:b/>
          <w:bCs/>
          <w:sz w:val="24"/>
        </w:rPr>
        <w:t xml:space="preserve"> (C)</w:t>
      </w:r>
      <w:r w:rsidR="00EE3FF3" w:rsidRPr="00EA7F9F">
        <w:rPr>
          <w:rFonts w:ascii="Times New Roman" w:hAnsi="Times New Roman" w:cs="Times New Roman"/>
          <w:b/>
          <w:bCs/>
          <w:sz w:val="24"/>
        </w:rPr>
        <w:t xml:space="preserve"> status.</w:t>
      </w:r>
    </w:p>
    <w:p w14:paraId="7D36414C" w14:textId="742CC35D" w:rsidR="007236E4" w:rsidRPr="00EA7F9F" w:rsidRDefault="00D268EF" w:rsidP="00D268EF">
      <w:pPr>
        <w:spacing w:line="480" w:lineRule="auto"/>
        <w:rPr>
          <w:rFonts w:ascii="Times New Roman" w:hAnsi="Times New Roman" w:cs="Times New Roman"/>
          <w:sz w:val="24"/>
        </w:rPr>
      </w:pPr>
      <w:r w:rsidRPr="00EA7F9F">
        <w:rPr>
          <w:rFonts w:ascii="Times New Roman" w:hAnsi="Times New Roman" w:cs="Times New Roman" w:hint="eastAsia"/>
          <w:b/>
          <w:bCs/>
          <w:sz w:val="24"/>
        </w:rPr>
        <w:t>(A</w:t>
      </w:r>
      <w:r w:rsidRPr="00EA7F9F">
        <w:rPr>
          <w:rFonts w:ascii="Times New Roman" w:hAnsi="Times New Roman" w:cs="Times New Roman"/>
          <w:b/>
          <w:bCs/>
          <w:sz w:val="24"/>
        </w:rPr>
        <w:t xml:space="preserve">) </w:t>
      </w:r>
      <w:r w:rsidR="007236E4" w:rsidRPr="00EA7F9F">
        <w:rPr>
          <w:rFonts w:ascii="Times New Roman" w:hAnsi="Times New Roman" w:cs="Times New Roman"/>
          <w:b/>
          <w:bCs/>
          <w:sz w:val="24"/>
        </w:rPr>
        <w:t>R</w:t>
      </w:r>
      <w:r w:rsidR="00C74863" w:rsidRPr="00EA7F9F">
        <w:rPr>
          <w:rFonts w:ascii="Times New Roman" w:hAnsi="Times New Roman" w:cs="Times New Roman"/>
          <w:b/>
          <w:bCs/>
          <w:sz w:val="24"/>
        </w:rPr>
        <w:t>ecurrence free</w:t>
      </w:r>
      <w:r w:rsidR="007236E4" w:rsidRPr="00EA7F9F">
        <w:rPr>
          <w:rFonts w:ascii="Times New Roman" w:hAnsi="Times New Roman" w:cs="Times New Roman"/>
          <w:b/>
          <w:bCs/>
          <w:sz w:val="24"/>
        </w:rPr>
        <w:t xml:space="preserve"> survival</w:t>
      </w:r>
      <w:r w:rsidR="007236E4" w:rsidRPr="00EA7F9F">
        <w:rPr>
          <w:rFonts w:ascii="Times New Roman" w:hAnsi="Times New Roman" w:cs="Times New Roman"/>
          <w:sz w:val="24"/>
        </w:rPr>
        <w:t xml:space="preserve"> </w:t>
      </w:r>
    </w:p>
    <w:p w14:paraId="43827C6F" w14:textId="501F01CE" w:rsidR="007236E4" w:rsidRPr="00EA7F9F" w:rsidRDefault="007236E4" w:rsidP="00303FE1">
      <w:pPr>
        <w:spacing w:line="480" w:lineRule="auto"/>
        <w:rPr>
          <w:rFonts w:ascii="Times New Roman" w:hAnsi="Times New Roman" w:cs="Times New Roman"/>
          <w:sz w:val="24"/>
        </w:rPr>
      </w:pPr>
      <w:r w:rsidRPr="00EA7F9F">
        <w:rPr>
          <w:rFonts w:ascii="Times New Roman" w:hAnsi="Times New Roman" w:cs="Times New Roman"/>
          <w:sz w:val="24"/>
        </w:rPr>
        <w:t>Area under the ROC curve: 0.6</w:t>
      </w:r>
      <w:r w:rsidR="00C53F09" w:rsidRPr="00EA7F9F">
        <w:rPr>
          <w:rFonts w:ascii="Times New Roman" w:hAnsi="Times New Roman" w:cs="Times New Roman"/>
          <w:sz w:val="24"/>
        </w:rPr>
        <w:t>52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A7F9F" w:rsidRPr="00EA7F9F" w14:paraId="1ADAA3FE" w14:textId="77777777" w:rsidTr="00E61027">
        <w:tc>
          <w:tcPr>
            <w:tcW w:w="2254" w:type="dxa"/>
          </w:tcPr>
          <w:p w14:paraId="7FEC8217" w14:textId="77777777" w:rsidR="007236E4" w:rsidRPr="00EA7F9F" w:rsidRDefault="007236E4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Positive if Greater Than or Equal To</w:t>
            </w:r>
          </w:p>
        </w:tc>
        <w:tc>
          <w:tcPr>
            <w:tcW w:w="2254" w:type="dxa"/>
          </w:tcPr>
          <w:p w14:paraId="2F47AF68" w14:textId="77777777" w:rsidR="007236E4" w:rsidRPr="00EA7F9F" w:rsidRDefault="007236E4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Sensitivity</w:t>
            </w:r>
          </w:p>
        </w:tc>
        <w:tc>
          <w:tcPr>
            <w:tcW w:w="2254" w:type="dxa"/>
          </w:tcPr>
          <w:p w14:paraId="6C20F6C7" w14:textId="77777777" w:rsidR="007236E4" w:rsidRPr="00EA7F9F" w:rsidRDefault="007236E4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1 - Specificity</w:t>
            </w:r>
          </w:p>
        </w:tc>
        <w:tc>
          <w:tcPr>
            <w:tcW w:w="2254" w:type="dxa"/>
          </w:tcPr>
          <w:p w14:paraId="47A833DE" w14:textId="77777777" w:rsidR="007236E4" w:rsidRPr="00EA7F9F" w:rsidRDefault="007236E4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Youden's Index</w:t>
            </w:r>
          </w:p>
        </w:tc>
      </w:tr>
      <w:tr w:rsidR="00EA7F9F" w:rsidRPr="00EA7F9F" w14:paraId="5B47BB99" w14:textId="77777777" w:rsidTr="00E61027">
        <w:tc>
          <w:tcPr>
            <w:tcW w:w="2254" w:type="dxa"/>
          </w:tcPr>
          <w:p w14:paraId="50D200AB" w14:textId="0F07F685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-1.00</w:t>
            </w:r>
          </w:p>
        </w:tc>
        <w:tc>
          <w:tcPr>
            <w:tcW w:w="2254" w:type="dxa"/>
          </w:tcPr>
          <w:p w14:paraId="23707F35" w14:textId="03EF95C3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2254" w:type="dxa"/>
          </w:tcPr>
          <w:p w14:paraId="2DCCDAFD" w14:textId="53D2211C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2254" w:type="dxa"/>
          </w:tcPr>
          <w:p w14:paraId="26F9E15F" w14:textId="081AB861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000</w:t>
            </w:r>
          </w:p>
        </w:tc>
      </w:tr>
      <w:tr w:rsidR="00EA7F9F" w:rsidRPr="00EA7F9F" w14:paraId="789EBDDA" w14:textId="77777777" w:rsidTr="00E61027">
        <w:tc>
          <w:tcPr>
            <w:tcW w:w="2254" w:type="dxa"/>
          </w:tcPr>
          <w:p w14:paraId="69F4BE5C" w14:textId="5E8259BF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50</w:t>
            </w:r>
          </w:p>
        </w:tc>
        <w:tc>
          <w:tcPr>
            <w:tcW w:w="2254" w:type="dxa"/>
          </w:tcPr>
          <w:p w14:paraId="6D37D132" w14:textId="7831F85A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533</w:t>
            </w:r>
          </w:p>
        </w:tc>
        <w:tc>
          <w:tcPr>
            <w:tcW w:w="2254" w:type="dxa"/>
          </w:tcPr>
          <w:p w14:paraId="11615C16" w14:textId="2B9E8358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308</w:t>
            </w:r>
          </w:p>
        </w:tc>
        <w:tc>
          <w:tcPr>
            <w:tcW w:w="2254" w:type="dxa"/>
          </w:tcPr>
          <w:p w14:paraId="5F166147" w14:textId="5071416B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226</w:t>
            </w:r>
          </w:p>
        </w:tc>
      </w:tr>
      <w:tr w:rsidR="00EA7F9F" w:rsidRPr="00EA7F9F" w14:paraId="3039AC0E" w14:textId="77777777" w:rsidTr="00E61027">
        <w:tc>
          <w:tcPr>
            <w:tcW w:w="2254" w:type="dxa"/>
          </w:tcPr>
          <w:p w14:paraId="7CE644F6" w14:textId="0503E4CF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1.50</w:t>
            </w:r>
          </w:p>
        </w:tc>
        <w:tc>
          <w:tcPr>
            <w:tcW w:w="2254" w:type="dxa"/>
          </w:tcPr>
          <w:p w14:paraId="28F07972" w14:textId="61282CA0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533</w:t>
            </w:r>
          </w:p>
        </w:tc>
        <w:tc>
          <w:tcPr>
            <w:tcW w:w="2254" w:type="dxa"/>
          </w:tcPr>
          <w:p w14:paraId="2C6FC96E" w14:textId="3413520F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205</w:t>
            </w:r>
          </w:p>
        </w:tc>
        <w:tc>
          <w:tcPr>
            <w:tcW w:w="2254" w:type="dxa"/>
          </w:tcPr>
          <w:p w14:paraId="578F5195" w14:textId="7DD4EF88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A7F9F">
              <w:rPr>
                <w:rFonts w:ascii="Times New Roman" w:hAnsi="Times New Roman" w:cs="Times New Roman"/>
                <w:b/>
                <w:bCs/>
                <w:sz w:val="24"/>
              </w:rPr>
              <w:t>.328</w:t>
            </w:r>
          </w:p>
        </w:tc>
      </w:tr>
      <w:tr w:rsidR="00EA7F9F" w:rsidRPr="00EA7F9F" w14:paraId="18222345" w14:textId="77777777" w:rsidTr="00E61027">
        <w:tc>
          <w:tcPr>
            <w:tcW w:w="2254" w:type="dxa"/>
          </w:tcPr>
          <w:p w14:paraId="2F8A5048" w14:textId="3B6440F8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2.50</w:t>
            </w:r>
          </w:p>
        </w:tc>
        <w:tc>
          <w:tcPr>
            <w:tcW w:w="2254" w:type="dxa"/>
          </w:tcPr>
          <w:p w14:paraId="6836A0A9" w14:textId="4E1475E0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467</w:t>
            </w:r>
          </w:p>
        </w:tc>
        <w:tc>
          <w:tcPr>
            <w:tcW w:w="2254" w:type="dxa"/>
          </w:tcPr>
          <w:p w14:paraId="12BE70AD" w14:textId="12280CF3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179</w:t>
            </w:r>
          </w:p>
        </w:tc>
        <w:tc>
          <w:tcPr>
            <w:tcW w:w="2254" w:type="dxa"/>
          </w:tcPr>
          <w:p w14:paraId="2EF56B4D" w14:textId="0CF8C5A7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287</w:t>
            </w:r>
          </w:p>
        </w:tc>
      </w:tr>
      <w:tr w:rsidR="00EA7F9F" w:rsidRPr="00EA7F9F" w14:paraId="0758881C" w14:textId="77777777" w:rsidTr="00E61027">
        <w:tc>
          <w:tcPr>
            <w:tcW w:w="2254" w:type="dxa"/>
          </w:tcPr>
          <w:p w14:paraId="70AFCDAE" w14:textId="66F5674A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4.00</w:t>
            </w:r>
          </w:p>
        </w:tc>
        <w:tc>
          <w:tcPr>
            <w:tcW w:w="2254" w:type="dxa"/>
          </w:tcPr>
          <w:p w14:paraId="23726E38" w14:textId="61300BF7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400</w:t>
            </w:r>
          </w:p>
        </w:tc>
        <w:tc>
          <w:tcPr>
            <w:tcW w:w="2254" w:type="dxa"/>
          </w:tcPr>
          <w:p w14:paraId="77FB244B" w14:textId="63D0A610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179</w:t>
            </w:r>
          </w:p>
        </w:tc>
        <w:tc>
          <w:tcPr>
            <w:tcW w:w="2254" w:type="dxa"/>
          </w:tcPr>
          <w:p w14:paraId="78AC5C29" w14:textId="7BCDD343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221</w:t>
            </w:r>
          </w:p>
        </w:tc>
      </w:tr>
      <w:tr w:rsidR="00EA7F9F" w:rsidRPr="00EA7F9F" w14:paraId="43981FBF" w14:textId="77777777" w:rsidTr="00E61027">
        <w:tc>
          <w:tcPr>
            <w:tcW w:w="2254" w:type="dxa"/>
          </w:tcPr>
          <w:p w14:paraId="6A6A4D58" w14:textId="7110D943" w:rsidR="00F507BC" w:rsidRPr="00EA7F9F" w:rsidRDefault="00F507BC" w:rsidP="00303FE1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7.50</w:t>
            </w:r>
          </w:p>
        </w:tc>
        <w:tc>
          <w:tcPr>
            <w:tcW w:w="2254" w:type="dxa"/>
          </w:tcPr>
          <w:p w14:paraId="0B262B7F" w14:textId="79FE9997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333</w:t>
            </w:r>
          </w:p>
        </w:tc>
        <w:tc>
          <w:tcPr>
            <w:tcW w:w="2254" w:type="dxa"/>
          </w:tcPr>
          <w:p w14:paraId="525F6AA5" w14:textId="25A267B7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103</w:t>
            </w:r>
          </w:p>
        </w:tc>
        <w:tc>
          <w:tcPr>
            <w:tcW w:w="2254" w:type="dxa"/>
          </w:tcPr>
          <w:p w14:paraId="318B2F08" w14:textId="3CAF9F5A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231</w:t>
            </w:r>
          </w:p>
        </w:tc>
      </w:tr>
      <w:tr w:rsidR="00EA7F9F" w:rsidRPr="00EA7F9F" w14:paraId="3B539CD4" w14:textId="77777777" w:rsidTr="00E61027">
        <w:tc>
          <w:tcPr>
            <w:tcW w:w="2254" w:type="dxa"/>
          </w:tcPr>
          <w:p w14:paraId="3E06B40F" w14:textId="4BC04E50" w:rsidR="00F507BC" w:rsidRPr="00EA7F9F" w:rsidRDefault="00F507BC" w:rsidP="00303FE1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12.50</w:t>
            </w:r>
          </w:p>
        </w:tc>
        <w:tc>
          <w:tcPr>
            <w:tcW w:w="2254" w:type="dxa"/>
          </w:tcPr>
          <w:p w14:paraId="22367CD7" w14:textId="47DD137B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267</w:t>
            </w:r>
          </w:p>
        </w:tc>
        <w:tc>
          <w:tcPr>
            <w:tcW w:w="2254" w:type="dxa"/>
          </w:tcPr>
          <w:p w14:paraId="1F601255" w14:textId="682577BE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051</w:t>
            </w:r>
          </w:p>
        </w:tc>
        <w:tc>
          <w:tcPr>
            <w:tcW w:w="2254" w:type="dxa"/>
          </w:tcPr>
          <w:p w14:paraId="43AC12A2" w14:textId="53F83991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215</w:t>
            </w:r>
          </w:p>
        </w:tc>
      </w:tr>
      <w:tr w:rsidR="00EA7F9F" w:rsidRPr="00EA7F9F" w14:paraId="5E929D53" w14:textId="77777777" w:rsidTr="00E61027">
        <w:tc>
          <w:tcPr>
            <w:tcW w:w="2254" w:type="dxa"/>
          </w:tcPr>
          <w:p w14:paraId="11B451E7" w14:textId="50CFFC82" w:rsidR="00F507BC" w:rsidRPr="00EA7F9F" w:rsidRDefault="00F507BC" w:rsidP="00303FE1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17.50</w:t>
            </w:r>
          </w:p>
        </w:tc>
        <w:tc>
          <w:tcPr>
            <w:tcW w:w="2254" w:type="dxa"/>
          </w:tcPr>
          <w:p w14:paraId="4DB6B913" w14:textId="49A4F9BD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200</w:t>
            </w:r>
          </w:p>
        </w:tc>
        <w:tc>
          <w:tcPr>
            <w:tcW w:w="2254" w:type="dxa"/>
          </w:tcPr>
          <w:p w14:paraId="75E6E38B" w14:textId="7DC81CD6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051</w:t>
            </w:r>
          </w:p>
        </w:tc>
        <w:tc>
          <w:tcPr>
            <w:tcW w:w="2254" w:type="dxa"/>
          </w:tcPr>
          <w:p w14:paraId="35B43CF0" w14:textId="0EA3B5DF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149</w:t>
            </w:r>
          </w:p>
        </w:tc>
      </w:tr>
      <w:tr w:rsidR="00EA7F9F" w:rsidRPr="00EA7F9F" w14:paraId="39C3841D" w14:textId="77777777" w:rsidTr="00E61027">
        <w:tc>
          <w:tcPr>
            <w:tcW w:w="2254" w:type="dxa"/>
          </w:tcPr>
          <w:p w14:paraId="39AA66B3" w14:textId="38B84482" w:rsidR="00F507BC" w:rsidRPr="00EA7F9F" w:rsidRDefault="00F507BC" w:rsidP="00303FE1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30.00</w:t>
            </w:r>
          </w:p>
        </w:tc>
        <w:tc>
          <w:tcPr>
            <w:tcW w:w="2254" w:type="dxa"/>
          </w:tcPr>
          <w:p w14:paraId="5932A9EE" w14:textId="100E9135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200</w:t>
            </w:r>
          </w:p>
        </w:tc>
        <w:tc>
          <w:tcPr>
            <w:tcW w:w="2254" w:type="dxa"/>
          </w:tcPr>
          <w:p w14:paraId="07AE058D" w14:textId="0CFBEA6E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2254" w:type="dxa"/>
          </w:tcPr>
          <w:p w14:paraId="3A17AFE4" w14:textId="0C38D322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200</w:t>
            </w:r>
          </w:p>
        </w:tc>
      </w:tr>
      <w:tr w:rsidR="00EA7F9F" w:rsidRPr="00EA7F9F" w14:paraId="2BC8BBE2" w14:textId="77777777" w:rsidTr="00E61027">
        <w:tc>
          <w:tcPr>
            <w:tcW w:w="2254" w:type="dxa"/>
          </w:tcPr>
          <w:p w14:paraId="1CB00E8D" w14:textId="0CCE3057" w:rsidR="00F507BC" w:rsidRPr="00EA7F9F" w:rsidRDefault="00F507BC" w:rsidP="00303FE1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50.00</w:t>
            </w:r>
          </w:p>
        </w:tc>
        <w:tc>
          <w:tcPr>
            <w:tcW w:w="2254" w:type="dxa"/>
          </w:tcPr>
          <w:p w14:paraId="292AEBAD" w14:textId="5CBA1113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133</w:t>
            </w:r>
          </w:p>
        </w:tc>
        <w:tc>
          <w:tcPr>
            <w:tcW w:w="2254" w:type="dxa"/>
          </w:tcPr>
          <w:p w14:paraId="6EA00504" w14:textId="2390A3CC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2254" w:type="dxa"/>
          </w:tcPr>
          <w:p w14:paraId="0BED5B00" w14:textId="390E8C02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133</w:t>
            </w:r>
          </w:p>
        </w:tc>
      </w:tr>
      <w:tr w:rsidR="00EA7F9F" w:rsidRPr="00EA7F9F" w14:paraId="1ACEA3A6" w14:textId="77777777" w:rsidTr="00E61027">
        <w:tc>
          <w:tcPr>
            <w:tcW w:w="2254" w:type="dxa"/>
          </w:tcPr>
          <w:p w14:paraId="4EDC9F5F" w14:textId="5FB44D97" w:rsidR="00F507BC" w:rsidRPr="00EA7F9F" w:rsidRDefault="00F507BC" w:rsidP="00303FE1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80.00</w:t>
            </w:r>
          </w:p>
        </w:tc>
        <w:tc>
          <w:tcPr>
            <w:tcW w:w="2254" w:type="dxa"/>
          </w:tcPr>
          <w:p w14:paraId="00DAEA4A" w14:textId="6F9BC4D1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067</w:t>
            </w:r>
          </w:p>
        </w:tc>
        <w:tc>
          <w:tcPr>
            <w:tcW w:w="2254" w:type="dxa"/>
          </w:tcPr>
          <w:p w14:paraId="695AC623" w14:textId="68CECEF6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2254" w:type="dxa"/>
          </w:tcPr>
          <w:p w14:paraId="5A7021D4" w14:textId="0A563E50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067</w:t>
            </w:r>
          </w:p>
        </w:tc>
      </w:tr>
      <w:tr w:rsidR="00F507BC" w:rsidRPr="00EA7F9F" w14:paraId="5C7C4105" w14:textId="77777777" w:rsidTr="00E61027">
        <w:tc>
          <w:tcPr>
            <w:tcW w:w="2254" w:type="dxa"/>
          </w:tcPr>
          <w:p w14:paraId="0468E4C9" w14:textId="2AF22412" w:rsidR="00F507BC" w:rsidRPr="00EA7F9F" w:rsidRDefault="00F507BC" w:rsidP="00303FE1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101.00</w:t>
            </w:r>
          </w:p>
        </w:tc>
        <w:tc>
          <w:tcPr>
            <w:tcW w:w="2254" w:type="dxa"/>
          </w:tcPr>
          <w:p w14:paraId="471D9F74" w14:textId="14FF74A6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2254" w:type="dxa"/>
          </w:tcPr>
          <w:p w14:paraId="567AF3F7" w14:textId="2EF2CD25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2254" w:type="dxa"/>
          </w:tcPr>
          <w:p w14:paraId="45EE27DE" w14:textId="3C2DA86D" w:rsidR="00F507BC" w:rsidRPr="00EA7F9F" w:rsidRDefault="00F507BC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000</w:t>
            </w:r>
          </w:p>
        </w:tc>
      </w:tr>
    </w:tbl>
    <w:p w14:paraId="4331D100" w14:textId="77777777" w:rsidR="00A65161" w:rsidRPr="00EA7F9F" w:rsidRDefault="00A65161" w:rsidP="00303FE1">
      <w:pPr>
        <w:pStyle w:val="a6"/>
        <w:spacing w:line="480" w:lineRule="auto"/>
        <w:ind w:left="800"/>
        <w:rPr>
          <w:rFonts w:ascii="Times New Roman" w:hAnsi="Times New Roman" w:cs="Times New Roman"/>
          <w:b/>
          <w:bCs/>
          <w:sz w:val="24"/>
        </w:rPr>
      </w:pPr>
    </w:p>
    <w:p w14:paraId="2A35E7F0" w14:textId="0D27453C" w:rsidR="00C74863" w:rsidRPr="00EA7F9F" w:rsidRDefault="002D5C66" w:rsidP="002D5C6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EA7F9F">
        <w:rPr>
          <w:rFonts w:ascii="Times New Roman" w:hAnsi="Times New Roman" w:cs="Times New Roman" w:hint="eastAsia"/>
          <w:b/>
          <w:bCs/>
          <w:sz w:val="24"/>
        </w:rPr>
        <w:t xml:space="preserve">(B) </w:t>
      </w:r>
      <w:r w:rsidR="00A65161" w:rsidRPr="00EA7F9F">
        <w:rPr>
          <w:rFonts w:ascii="Times New Roman" w:hAnsi="Times New Roman" w:cs="Times New Roman"/>
          <w:b/>
          <w:bCs/>
          <w:sz w:val="24"/>
        </w:rPr>
        <w:t>D</w:t>
      </w:r>
      <w:r w:rsidR="007236E4" w:rsidRPr="00EA7F9F">
        <w:rPr>
          <w:rFonts w:ascii="Times New Roman" w:hAnsi="Times New Roman" w:cs="Times New Roman"/>
          <w:b/>
          <w:bCs/>
          <w:sz w:val="24"/>
        </w:rPr>
        <w:t>isease free survival</w:t>
      </w:r>
    </w:p>
    <w:p w14:paraId="5C125270" w14:textId="77777777" w:rsidR="00BE2E80" w:rsidRPr="00EA7F9F" w:rsidRDefault="00BE2E80" w:rsidP="00303FE1">
      <w:pPr>
        <w:spacing w:line="480" w:lineRule="auto"/>
        <w:rPr>
          <w:rFonts w:ascii="Times New Roman" w:hAnsi="Times New Roman" w:cs="Times New Roman"/>
          <w:sz w:val="24"/>
        </w:rPr>
      </w:pPr>
      <w:r w:rsidRPr="00EA7F9F">
        <w:rPr>
          <w:rFonts w:ascii="Times New Roman" w:hAnsi="Times New Roman" w:cs="Times New Roman"/>
          <w:sz w:val="24"/>
        </w:rPr>
        <w:t>Area under the ROC curve: 0.617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A7F9F" w:rsidRPr="00EA7F9F" w14:paraId="60191148" w14:textId="77777777" w:rsidTr="00E61027">
        <w:tc>
          <w:tcPr>
            <w:tcW w:w="2254" w:type="dxa"/>
          </w:tcPr>
          <w:p w14:paraId="45F16C9A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 xml:space="preserve">Positive if Greater </w:t>
            </w:r>
            <w:r w:rsidRPr="00EA7F9F">
              <w:rPr>
                <w:rFonts w:ascii="Times New Roman" w:hAnsi="Times New Roman" w:cs="Times New Roman"/>
                <w:sz w:val="24"/>
              </w:rPr>
              <w:lastRenderedPageBreak/>
              <w:t>Than or Equal To</w:t>
            </w:r>
          </w:p>
        </w:tc>
        <w:tc>
          <w:tcPr>
            <w:tcW w:w="2254" w:type="dxa"/>
          </w:tcPr>
          <w:p w14:paraId="59E02896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lastRenderedPageBreak/>
              <w:t>Sensitivity</w:t>
            </w:r>
          </w:p>
        </w:tc>
        <w:tc>
          <w:tcPr>
            <w:tcW w:w="2254" w:type="dxa"/>
          </w:tcPr>
          <w:p w14:paraId="0781D7C4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1 - Specificity</w:t>
            </w:r>
          </w:p>
        </w:tc>
        <w:tc>
          <w:tcPr>
            <w:tcW w:w="2254" w:type="dxa"/>
          </w:tcPr>
          <w:p w14:paraId="1B3F2271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Youden's Index</w:t>
            </w:r>
          </w:p>
        </w:tc>
      </w:tr>
      <w:tr w:rsidR="00EA7F9F" w:rsidRPr="00EA7F9F" w14:paraId="6F594711" w14:textId="77777777" w:rsidTr="00E61027">
        <w:tc>
          <w:tcPr>
            <w:tcW w:w="2254" w:type="dxa"/>
          </w:tcPr>
          <w:p w14:paraId="3CB8D4E4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-1.00</w:t>
            </w:r>
          </w:p>
        </w:tc>
        <w:tc>
          <w:tcPr>
            <w:tcW w:w="2254" w:type="dxa"/>
          </w:tcPr>
          <w:p w14:paraId="19CC1196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1.000</w:t>
            </w:r>
          </w:p>
        </w:tc>
        <w:tc>
          <w:tcPr>
            <w:tcW w:w="2254" w:type="dxa"/>
          </w:tcPr>
          <w:p w14:paraId="44CB6A67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1.000</w:t>
            </w:r>
          </w:p>
        </w:tc>
        <w:tc>
          <w:tcPr>
            <w:tcW w:w="2254" w:type="dxa"/>
          </w:tcPr>
          <w:p w14:paraId="4ABDD320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000</w:t>
            </w:r>
          </w:p>
        </w:tc>
      </w:tr>
      <w:tr w:rsidR="00EA7F9F" w:rsidRPr="00EA7F9F" w14:paraId="60E6F263" w14:textId="77777777" w:rsidTr="00E61027">
        <w:tc>
          <w:tcPr>
            <w:tcW w:w="2254" w:type="dxa"/>
          </w:tcPr>
          <w:p w14:paraId="4F084C37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50</w:t>
            </w:r>
          </w:p>
        </w:tc>
        <w:tc>
          <w:tcPr>
            <w:tcW w:w="2254" w:type="dxa"/>
          </w:tcPr>
          <w:p w14:paraId="0C60A955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467</w:t>
            </w:r>
          </w:p>
        </w:tc>
        <w:tc>
          <w:tcPr>
            <w:tcW w:w="2254" w:type="dxa"/>
          </w:tcPr>
          <w:p w14:paraId="734CE310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250</w:t>
            </w:r>
          </w:p>
        </w:tc>
        <w:tc>
          <w:tcPr>
            <w:tcW w:w="2254" w:type="dxa"/>
          </w:tcPr>
          <w:p w14:paraId="67AFDE10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217</w:t>
            </w:r>
          </w:p>
        </w:tc>
      </w:tr>
      <w:tr w:rsidR="00EA7F9F" w:rsidRPr="00EA7F9F" w14:paraId="362FA2C8" w14:textId="77777777" w:rsidTr="00E61027">
        <w:tc>
          <w:tcPr>
            <w:tcW w:w="2254" w:type="dxa"/>
          </w:tcPr>
          <w:p w14:paraId="16EDB35B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1.50</w:t>
            </w:r>
          </w:p>
        </w:tc>
        <w:tc>
          <w:tcPr>
            <w:tcW w:w="2254" w:type="dxa"/>
          </w:tcPr>
          <w:p w14:paraId="38067969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400</w:t>
            </w:r>
          </w:p>
        </w:tc>
        <w:tc>
          <w:tcPr>
            <w:tcW w:w="2254" w:type="dxa"/>
          </w:tcPr>
          <w:p w14:paraId="6B6C7254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167</w:t>
            </w:r>
          </w:p>
        </w:tc>
        <w:tc>
          <w:tcPr>
            <w:tcW w:w="2254" w:type="dxa"/>
          </w:tcPr>
          <w:p w14:paraId="3A6B01C5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</w:t>
            </w:r>
            <w:r w:rsidRPr="00EA7F9F">
              <w:rPr>
                <w:rFonts w:ascii="Times New Roman" w:eastAsia="굴림" w:hAnsi="Times New Roman" w:cs="Times New Roman"/>
                <w:b/>
                <w:bCs/>
                <w:sz w:val="24"/>
              </w:rPr>
              <w:t>233</w:t>
            </w:r>
          </w:p>
        </w:tc>
      </w:tr>
      <w:tr w:rsidR="00EA7F9F" w:rsidRPr="00EA7F9F" w14:paraId="53FC5F5B" w14:textId="77777777" w:rsidTr="00E61027">
        <w:tc>
          <w:tcPr>
            <w:tcW w:w="2254" w:type="dxa"/>
          </w:tcPr>
          <w:p w14:paraId="5C849FAE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2.50</w:t>
            </w:r>
          </w:p>
        </w:tc>
        <w:tc>
          <w:tcPr>
            <w:tcW w:w="2254" w:type="dxa"/>
          </w:tcPr>
          <w:p w14:paraId="66EECBEC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333</w:t>
            </w:r>
          </w:p>
        </w:tc>
        <w:tc>
          <w:tcPr>
            <w:tcW w:w="2254" w:type="dxa"/>
          </w:tcPr>
          <w:p w14:paraId="72120448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167</w:t>
            </w:r>
          </w:p>
        </w:tc>
        <w:tc>
          <w:tcPr>
            <w:tcW w:w="2254" w:type="dxa"/>
          </w:tcPr>
          <w:p w14:paraId="383B3F69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167</w:t>
            </w:r>
          </w:p>
        </w:tc>
      </w:tr>
      <w:tr w:rsidR="00EA7F9F" w:rsidRPr="00EA7F9F" w14:paraId="059BA44D" w14:textId="77777777" w:rsidTr="00E61027">
        <w:tc>
          <w:tcPr>
            <w:tcW w:w="2254" w:type="dxa"/>
          </w:tcPr>
          <w:p w14:paraId="13E31974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4.00</w:t>
            </w:r>
          </w:p>
        </w:tc>
        <w:tc>
          <w:tcPr>
            <w:tcW w:w="2254" w:type="dxa"/>
          </w:tcPr>
          <w:p w14:paraId="0A542021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300</w:t>
            </w:r>
          </w:p>
        </w:tc>
        <w:tc>
          <w:tcPr>
            <w:tcW w:w="2254" w:type="dxa"/>
          </w:tcPr>
          <w:p w14:paraId="5861532D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167</w:t>
            </w:r>
          </w:p>
        </w:tc>
        <w:tc>
          <w:tcPr>
            <w:tcW w:w="2254" w:type="dxa"/>
          </w:tcPr>
          <w:p w14:paraId="28C0C03D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133</w:t>
            </w:r>
          </w:p>
        </w:tc>
      </w:tr>
      <w:tr w:rsidR="00EA7F9F" w:rsidRPr="00EA7F9F" w14:paraId="110F3619" w14:textId="77777777" w:rsidTr="00E61027">
        <w:tc>
          <w:tcPr>
            <w:tcW w:w="2254" w:type="dxa"/>
          </w:tcPr>
          <w:p w14:paraId="3EFAE408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7.50</w:t>
            </w:r>
          </w:p>
        </w:tc>
        <w:tc>
          <w:tcPr>
            <w:tcW w:w="2254" w:type="dxa"/>
          </w:tcPr>
          <w:p w14:paraId="3A0ADA61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200</w:t>
            </w:r>
          </w:p>
        </w:tc>
        <w:tc>
          <w:tcPr>
            <w:tcW w:w="2254" w:type="dxa"/>
          </w:tcPr>
          <w:p w14:paraId="4D687C0D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125</w:t>
            </w:r>
          </w:p>
        </w:tc>
        <w:tc>
          <w:tcPr>
            <w:tcW w:w="2254" w:type="dxa"/>
          </w:tcPr>
          <w:p w14:paraId="3C6BDD22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075</w:t>
            </w:r>
          </w:p>
        </w:tc>
      </w:tr>
      <w:tr w:rsidR="00EA7F9F" w:rsidRPr="00EA7F9F" w14:paraId="4911F7BB" w14:textId="77777777" w:rsidTr="00E61027">
        <w:tc>
          <w:tcPr>
            <w:tcW w:w="2254" w:type="dxa"/>
          </w:tcPr>
          <w:p w14:paraId="0F9B2145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12.50</w:t>
            </w:r>
          </w:p>
        </w:tc>
        <w:tc>
          <w:tcPr>
            <w:tcW w:w="2254" w:type="dxa"/>
          </w:tcPr>
          <w:p w14:paraId="4D5812C8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167</w:t>
            </w:r>
          </w:p>
        </w:tc>
        <w:tc>
          <w:tcPr>
            <w:tcW w:w="2254" w:type="dxa"/>
          </w:tcPr>
          <w:p w14:paraId="46D55DC5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042</w:t>
            </w:r>
          </w:p>
        </w:tc>
        <w:tc>
          <w:tcPr>
            <w:tcW w:w="2254" w:type="dxa"/>
          </w:tcPr>
          <w:p w14:paraId="027B239D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125</w:t>
            </w:r>
          </w:p>
        </w:tc>
      </w:tr>
      <w:tr w:rsidR="00EA7F9F" w:rsidRPr="00EA7F9F" w14:paraId="08105E83" w14:textId="77777777" w:rsidTr="00E61027">
        <w:tc>
          <w:tcPr>
            <w:tcW w:w="2254" w:type="dxa"/>
          </w:tcPr>
          <w:p w14:paraId="51599587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17.50</w:t>
            </w:r>
          </w:p>
        </w:tc>
        <w:tc>
          <w:tcPr>
            <w:tcW w:w="2254" w:type="dxa"/>
          </w:tcPr>
          <w:p w14:paraId="74CA4FA8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133</w:t>
            </w:r>
          </w:p>
        </w:tc>
        <w:tc>
          <w:tcPr>
            <w:tcW w:w="2254" w:type="dxa"/>
          </w:tcPr>
          <w:p w14:paraId="105EC44A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042</w:t>
            </w:r>
          </w:p>
        </w:tc>
        <w:tc>
          <w:tcPr>
            <w:tcW w:w="2254" w:type="dxa"/>
          </w:tcPr>
          <w:p w14:paraId="1E9CFFDC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092</w:t>
            </w:r>
          </w:p>
        </w:tc>
      </w:tr>
      <w:tr w:rsidR="00EA7F9F" w:rsidRPr="00EA7F9F" w14:paraId="4B3DA252" w14:textId="77777777" w:rsidTr="00E61027">
        <w:tc>
          <w:tcPr>
            <w:tcW w:w="2254" w:type="dxa"/>
          </w:tcPr>
          <w:p w14:paraId="770674EB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30.00</w:t>
            </w:r>
          </w:p>
        </w:tc>
        <w:tc>
          <w:tcPr>
            <w:tcW w:w="2254" w:type="dxa"/>
          </w:tcPr>
          <w:p w14:paraId="4DC05774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100</w:t>
            </w:r>
          </w:p>
        </w:tc>
        <w:tc>
          <w:tcPr>
            <w:tcW w:w="2254" w:type="dxa"/>
          </w:tcPr>
          <w:p w14:paraId="66E7CF2F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000</w:t>
            </w:r>
          </w:p>
        </w:tc>
        <w:tc>
          <w:tcPr>
            <w:tcW w:w="2254" w:type="dxa"/>
          </w:tcPr>
          <w:p w14:paraId="66043A4E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100</w:t>
            </w:r>
          </w:p>
        </w:tc>
      </w:tr>
      <w:tr w:rsidR="00EA7F9F" w:rsidRPr="00EA7F9F" w14:paraId="086E04FF" w14:textId="77777777" w:rsidTr="00E61027">
        <w:tc>
          <w:tcPr>
            <w:tcW w:w="2254" w:type="dxa"/>
          </w:tcPr>
          <w:p w14:paraId="1688F16B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50.00</w:t>
            </w:r>
          </w:p>
        </w:tc>
        <w:tc>
          <w:tcPr>
            <w:tcW w:w="2254" w:type="dxa"/>
          </w:tcPr>
          <w:p w14:paraId="1EA2503E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067</w:t>
            </w:r>
          </w:p>
        </w:tc>
        <w:tc>
          <w:tcPr>
            <w:tcW w:w="2254" w:type="dxa"/>
          </w:tcPr>
          <w:p w14:paraId="53ED211B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000</w:t>
            </w:r>
          </w:p>
        </w:tc>
        <w:tc>
          <w:tcPr>
            <w:tcW w:w="2254" w:type="dxa"/>
          </w:tcPr>
          <w:p w14:paraId="4B1BE6B2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067</w:t>
            </w:r>
          </w:p>
        </w:tc>
      </w:tr>
      <w:tr w:rsidR="00EA7F9F" w:rsidRPr="00EA7F9F" w14:paraId="04DE6695" w14:textId="77777777" w:rsidTr="00E61027">
        <w:tc>
          <w:tcPr>
            <w:tcW w:w="2254" w:type="dxa"/>
          </w:tcPr>
          <w:p w14:paraId="7FC2654D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80.00</w:t>
            </w:r>
          </w:p>
        </w:tc>
        <w:tc>
          <w:tcPr>
            <w:tcW w:w="2254" w:type="dxa"/>
          </w:tcPr>
          <w:p w14:paraId="5FB543CA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033</w:t>
            </w:r>
          </w:p>
        </w:tc>
        <w:tc>
          <w:tcPr>
            <w:tcW w:w="2254" w:type="dxa"/>
          </w:tcPr>
          <w:p w14:paraId="47F6904C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000</w:t>
            </w:r>
          </w:p>
        </w:tc>
        <w:tc>
          <w:tcPr>
            <w:tcW w:w="2254" w:type="dxa"/>
          </w:tcPr>
          <w:p w14:paraId="590A8D5F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033</w:t>
            </w:r>
          </w:p>
        </w:tc>
      </w:tr>
      <w:tr w:rsidR="00BE2E80" w:rsidRPr="00EA7F9F" w14:paraId="16728853" w14:textId="77777777" w:rsidTr="00E61027">
        <w:tc>
          <w:tcPr>
            <w:tcW w:w="2254" w:type="dxa"/>
          </w:tcPr>
          <w:p w14:paraId="63121946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101.00</w:t>
            </w:r>
          </w:p>
        </w:tc>
        <w:tc>
          <w:tcPr>
            <w:tcW w:w="2254" w:type="dxa"/>
          </w:tcPr>
          <w:p w14:paraId="486086A5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000</w:t>
            </w:r>
          </w:p>
        </w:tc>
        <w:tc>
          <w:tcPr>
            <w:tcW w:w="2254" w:type="dxa"/>
          </w:tcPr>
          <w:p w14:paraId="3A1A3737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000</w:t>
            </w:r>
          </w:p>
        </w:tc>
        <w:tc>
          <w:tcPr>
            <w:tcW w:w="2254" w:type="dxa"/>
          </w:tcPr>
          <w:p w14:paraId="1AC51991" w14:textId="77777777" w:rsidR="00BE2E80" w:rsidRPr="00EA7F9F" w:rsidRDefault="00BE2E8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굴림" w:hAnsi="Times New Roman" w:cs="Times New Roman"/>
                <w:sz w:val="24"/>
              </w:rPr>
              <w:t>.000</w:t>
            </w:r>
          </w:p>
        </w:tc>
      </w:tr>
    </w:tbl>
    <w:p w14:paraId="3E6A2698" w14:textId="77777777" w:rsidR="002D5C66" w:rsidRPr="00EA7F9F" w:rsidRDefault="002D5C66" w:rsidP="002D5C6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45F29E79" w14:textId="0D668C80" w:rsidR="007236E4" w:rsidRPr="00EA7F9F" w:rsidRDefault="002D5C66" w:rsidP="002D5C6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EA7F9F">
        <w:rPr>
          <w:rFonts w:ascii="Times New Roman" w:hAnsi="Times New Roman" w:cs="Times New Roman" w:hint="eastAsia"/>
          <w:b/>
          <w:bCs/>
          <w:sz w:val="24"/>
        </w:rPr>
        <w:t xml:space="preserve">(C) </w:t>
      </w:r>
      <w:r w:rsidR="007236E4" w:rsidRPr="00EA7F9F">
        <w:rPr>
          <w:rFonts w:ascii="Times New Roman" w:hAnsi="Times New Roman" w:cs="Times New Roman"/>
          <w:b/>
          <w:bCs/>
          <w:sz w:val="24"/>
        </w:rPr>
        <w:t xml:space="preserve">overall survival </w:t>
      </w:r>
    </w:p>
    <w:p w14:paraId="0F0804AE" w14:textId="6BE5823B" w:rsidR="00C53F09" w:rsidRPr="00EA7F9F" w:rsidRDefault="00C53F09" w:rsidP="00303FE1">
      <w:pPr>
        <w:spacing w:line="480" w:lineRule="auto"/>
        <w:rPr>
          <w:rFonts w:ascii="Times New Roman" w:hAnsi="Times New Roman" w:cs="Times New Roman"/>
          <w:sz w:val="24"/>
        </w:rPr>
      </w:pPr>
      <w:r w:rsidRPr="00EA7F9F">
        <w:rPr>
          <w:rFonts w:ascii="Times New Roman" w:hAnsi="Times New Roman" w:cs="Times New Roman"/>
          <w:sz w:val="24"/>
        </w:rPr>
        <w:t>Area under the ROC curve: 0.6</w:t>
      </w:r>
      <w:r w:rsidR="00A65161" w:rsidRPr="00EA7F9F">
        <w:rPr>
          <w:rFonts w:ascii="Times New Roman" w:hAnsi="Times New Roman" w:cs="Times New Roman"/>
          <w:sz w:val="24"/>
        </w:rPr>
        <w:t>53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A7F9F" w:rsidRPr="00EA7F9F" w14:paraId="2A3F7F86" w14:textId="77777777" w:rsidTr="00E61027">
        <w:tc>
          <w:tcPr>
            <w:tcW w:w="2254" w:type="dxa"/>
          </w:tcPr>
          <w:p w14:paraId="41A8537D" w14:textId="77777777" w:rsidR="00C53F09" w:rsidRPr="00EA7F9F" w:rsidRDefault="00C53F09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Positive if Greater Than or Equal To</w:t>
            </w:r>
          </w:p>
        </w:tc>
        <w:tc>
          <w:tcPr>
            <w:tcW w:w="2254" w:type="dxa"/>
          </w:tcPr>
          <w:p w14:paraId="7197B8CD" w14:textId="77777777" w:rsidR="00C53F09" w:rsidRPr="00EA7F9F" w:rsidRDefault="00C53F09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Sensitivity</w:t>
            </w:r>
          </w:p>
        </w:tc>
        <w:tc>
          <w:tcPr>
            <w:tcW w:w="2254" w:type="dxa"/>
          </w:tcPr>
          <w:p w14:paraId="64997ADE" w14:textId="77777777" w:rsidR="00C53F09" w:rsidRPr="00EA7F9F" w:rsidRDefault="00C53F09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1 - Specificity</w:t>
            </w:r>
          </w:p>
        </w:tc>
        <w:tc>
          <w:tcPr>
            <w:tcW w:w="2254" w:type="dxa"/>
          </w:tcPr>
          <w:p w14:paraId="6F0B9427" w14:textId="77777777" w:rsidR="00C53F09" w:rsidRPr="00EA7F9F" w:rsidRDefault="00C53F09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Youden's Index</w:t>
            </w:r>
          </w:p>
        </w:tc>
      </w:tr>
      <w:tr w:rsidR="00EA7F9F" w:rsidRPr="00EA7F9F" w14:paraId="441E8CB6" w14:textId="77777777" w:rsidTr="00E61027">
        <w:tc>
          <w:tcPr>
            <w:tcW w:w="2254" w:type="dxa"/>
          </w:tcPr>
          <w:p w14:paraId="610C0C1F" w14:textId="4CD2FA06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-1.00</w:t>
            </w:r>
          </w:p>
        </w:tc>
        <w:tc>
          <w:tcPr>
            <w:tcW w:w="2254" w:type="dxa"/>
          </w:tcPr>
          <w:p w14:paraId="2639F64D" w14:textId="143A7630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2254" w:type="dxa"/>
          </w:tcPr>
          <w:p w14:paraId="18AAB72D" w14:textId="7DA1D602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2254" w:type="dxa"/>
          </w:tcPr>
          <w:p w14:paraId="6841EC99" w14:textId="309B86CD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000</w:t>
            </w:r>
          </w:p>
        </w:tc>
      </w:tr>
      <w:tr w:rsidR="00EA7F9F" w:rsidRPr="00EA7F9F" w14:paraId="270F5877" w14:textId="77777777" w:rsidTr="00E61027">
        <w:tc>
          <w:tcPr>
            <w:tcW w:w="2254" w:type="dxa"/>
          </w:tcPr>
          <w:p w14:paraId="630907DE" w14:textId="62F464A9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50</w:t>
            </w:r>
          </w:p>
        </w:tc>
        <w:tc>
          <w:tcPr>
            <w:tcW w:w="2254" w:type="dxa"/>
          </w:tcPr>
          <w:p w14:paraId="6C7FC31C" w14:textId="62D9589B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545</w:t>
            </w:r>
          </w:p>
        </w:tc>
        <w:tc>
          <w:tcPr>
            <w:tcW w:w="2254" w:type="dxa"/>
          </w:tcPr>
          <w:p w14:paraId="7C6D05D9" w14:textId="12024316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250</w:t>
            </w:r>
          </w:p>
        </w:tc>
        <w:tc>
          <w:tcPr>
            <w:tcW w:w="2254" w:type="dxa"/>
          </w:tcPr>
          <w:p w14:paraId="7D865F9F" w14:textId="1B007709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295</w:t>
            </w:r>
          </w:p>
        </w:tc>
      </w:tr>
      <w:tr w:rsidR="00EA7F9F" w:rsidRPr="00EA7F9F" w14:paraId="4BECED2C" w14:textId="77777777" w:rsidTr="00E61027">
        <w:tc>
          <w:tcPr>
            <w:tcW w:w="2254" w:type="dxa"/>
          </w:tcPr>
          <w:p w14:paraId="12C190E5" w14:textId="5DAB095D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1.50</w:t>
            </w:r>
          </w:p>
        </w:tc>
        <w:tc>
          <w:tcPr>
            <w:tcW w:w="2254" w:type="dxa"/>
          </w:tcPr>
          <w:p w14:paraId="26E0557E" w14:textId="74F8698E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455</w:t>
            </w:r>
          </w:p>
        </w:tc>
        <w:tc>
          <w:tcPr>
            <w:tcW w:w="2254" w:type="dxa"/>
          </w:tcPr>
          <w:p w14:paraId="073C9460" w14:textId="1D76B8A3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188</w:t>
            </w:r>
          </w:p>
        </w:tc>
        <w:tc>
          <w:tcPr>
            <w:tcW w:w="2254" w:type="dxa"/>
          </w:tcPr>
          <w:p w14:paraId="3A14D2EF" w14:textId="0C4F9A82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A7F9F">
              <w:rPr>
                <w:rFonts w:ascii="Times New Roman" w:hAnsi="Times New Roman" w:cs="Times New Roman"/>
                <w:b/>
                <w:bCs/>
                <w:sz w:val="24"/>
              </w:rPr>
              <w:t>.267</w:t>
            </w:r>
          </w:p>
        </w:tc>
      </w:tr>
      <w:tr w:rsidR="00EA7F9F" w:rsidRPr="00EA7F9F" w14:paraId="59012BBE" w14:textId="77777777" w:rsidTr="00E61027">
        <w:tc>
          <w:tcPr>
            <w:tcW w:w="2254" w:type="dxa"/>
          </w:tcPr>
          <w:p w14:paraId="5B537C5C" w14:textId="12C460B8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2.50</w:t>
            </w:r>
          </w:p>
        </w:tc>
        <w:tc>
          <w:tcPr>
            <w:tcW w:w="2254" w:type="dxa"/>
          </w:tcPr>
          <w:p w14:paraId="2CD6CB49" w14:textId="4C728F56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409</w:t>
            </w:r>
          </w:p>
        </w:tc>
        <w:tc>
          <w:tcPr>
            <w:tcW w:w="2254" w:type="dxa"/>
          </w:tcPr>
          <w:p w14:paraId="47417EA5" w14:textId="11A6542A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156</w:t>
            </w:r>
          </w:p>
        </w:tc>
        <w:tc>
          <w:tcPr>
            <w:tcW w:w="2254" w:type="dxa"/>
          </w:tcPr>
          <w:p w14:paraId="36A45297" w14:textId="16E37206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253</w:t>
            </w:r>
          </w:p>
        </w:tc>
      </w:tr>
      <w:tr w:rsidR="00EA7F9F" w:rsidRPr="00EA7F9F" w14:paraId="67F51DD1" w14:textId="77777777" w:rsidTr="00E61027">
        <w:tc>
          <w:tcPr>
            <w:tcW w:w="2254" w:type="dxa"/>
          </w:tcPr>
          <w:p w14:paraId="1CF7FD67" w14:textId="65D01299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4.00</w:t>
            </w:r>
          </w:p>
        </w:tc>
        <w:tc>
          <w:tcPr>
            <w:tcW w:w="2254" w:type="dxa"/>
          </w:tcPr>
          <w:p w14:paraId="70C1290A" w14:textId="44AA12BF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364</w:t>
            </w:r>
          </w:p>
        </w:tc>
        <w:tc>
          <w:tcPr>
            <w:tcW w:w="2254" w:type="dxa"/>
          </w:tcPr>
          <w:p w14:paraId="3D504F8E" w14:textId="0A66FD4B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156</w:t>
            </w:r>
          </w:p>
        </w:tc>
        <w:tc>
          <w:tcPr>
            <w:tcW w:w="2254" w:type="dxa"/>
          </w:tcPr>
          <w:p w14:paraId="4D08DC38" w14:textId="792B8857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207</w:t>
            </w:r>
          </w:p>
        </w:tc>
      </w:tr>
      <w:tr w:rsidR="00EA7F9F" w:rsidRPr="00EA7F9F" w14:paraId="175766F5" w14:textId="77777777" w:rsidTr="00E61027">
        <w:tc>
          <w:tcPr>
            <w:tcW w:w="2254" w:type="dxa"/>
          </w:tcPr>
          <w:p w14:paraId="4185D416" w14:textId="0C510932" w:rsidR="007856F0" w:rsidRPr="00EA7F9F" w:rsidRDefault="007856F0" w:rsidP="00303FE1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lastRenderedPageBreak/>
              <w:t>7.50</w:t>
            </w:r>
          </w:p>
        </w:tc>
        <w:tc>
          <w:tcPr>
            <w:tcW w:w="2254" w:type="dxa"/>
          </w:tcPr>
          <w:p w14:paraId="46261ED1" w14:textId="27A45C24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227</w:t>
            </w:r>
          </w:p>
        </w:tc>
        <w:tc>
          <w:tcPr>
            <w:tcW w:w="2254" w:type="dxa"/>
          </w:tcPr>
          <w:p w14:paraId="3F791510" w14:textId="3CB2E7F5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125</w:t>
            </w:r>
          </w:p>
        </w:tc>
        <w:tc>
          <w:tcPr>
            <w:tcW w:w="2254" w:type="dxa"/>
          </w:tcPr>
          <w:p w14:paraId="2329D830" w14:textId="6B2C9AAF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102</w:t>
            </w:r>
          </w:p>
        </w:tc>
      </w:tr>
      <w:tr w:rsidR="00EA7F9F" w:rsidRPr="00EA7F9F" w14:paraId="180BD71A" w14:textId="77777777" w:rsidTr="00E61027">
        <w:tc>
          <w:tcPr>
            <w:tcW w:w="2254" w:type="dxa"/>
          </w:tcPr>
          <w:p w14:paraId="0F157D5A" w14:textId="43D6ABA1" w:rsidR="007856F0" w:rsidRPr="00EA7F9F" w:rsidRDefault="007856F0" w:rsidP="00303FE1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12.50</w:t>
            </w:r>
          </w:p>
        </w:tc>
        <w:tc>
          <w:tcPr>
            <w:tcW w:w="2254" w:type="dxa"/>
          </w:tcPr>
          <w:p w14:paraId="4676AFF3" w14:textId="4A8090E7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182</w:t>
            </w:r>
          </w:p>
        </w:tc>
        <w:tc>
          <w:tcPr>
            <w:tcW w:w="2254" w:type="dxa"/>
          </w:tcPr>
          <w:p w14:paraId="5248D757" w14:textId="5F141D81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063</w:t>
            </w:r>
          </w:p>
        </w:tc>
        <w:tc>
          <w:tcPr>
            <w:tcW w:w="2254" w:type="dxa"/>
          </w:tcPr>
          <w:p w14:paraId="4F7A0B2F" w14:textId="5F5EEBE1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119</w:t>
            </w:r>
          </w:p>
        </w:tc>
      </w:tr>
      <w:tr w:rsidR="00EA7F9F" w:rsidRPr="00EA7F9F" w14:paraId="527DFB82" w14:textId="77777777" w:rsidTr="00E61027">
        <w:tc>
          <w:tcPr>
            <w:tcW w:w="2254" w:type="dxa"/>
          </w:tcPr>
          <w:p w14:paraId="1947CFCC" w14:textId="335358FE" w:rsidR="007856F0" w:rsidRPr="00EA7F9F" w:rsidRDefault="007856F0" w:rsidP="00303FE1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17.50</w:t>
            </w:r>
          </w:p>
        </w:tc>
        <w:tc>
          <w:tcPr>
            <w:tcW w:w="2254" w:type="dxa"/>
          </w:tcPr>
          <w:p w14:paraId="72FB864B" w14:textId="065873DC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136</w:t>
            </w:r>
          </w:p>
        </w:tc>
        <w:tc>
          <w:tcPr>
            <w:tcW w:w="2254" w:type="dxa"/>
          </w:tcPr>
          <w:p w14:paraId="365BEC80" w14:textId="575A65A1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063</w:t>
            </w:r>
          </w:p>
        </w:tc>
        <w:tc>
          <w:tcPr>
            <w:tcW w:w="2254" w:type="dxa"/>
          </w:tcPr>
          <w:p w14:paraId="7F8CAAB6" w14:textId="266FF62D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074</w:t>
            </w:r>
          </w:p>
        </w:tc>
      </w:tr>
      <w:tr w:rsidR="00EA7F9F" w:rsidRPr="00EA7F9F" w14:paraId="67932FEA" w14:textId="77777777" w:rsidTr="00E61027">
        <w:tc>
          <w:tcPr>
            <w:tcW w:w="2254" w:type="dxa"/>
          </w:tcPr>
          <w:p w14:paraId="46267993" w14:textId="361DF117" w:rsidR="007856F0" w:rsidRPr="00EA7F9F" w:rsidRDefault="007856F0" w:rsidP="00303FE1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30.00</w:t>
            </w:r>
          </w:p>
        </w:tc>
        <w:tc>
          <w:tcPr>
            <w:tcW w:w="2254" w:type="dxa"/>
          </w:tcPr>
          <w:p w14:paraId="4D12E3F4" w14:textId="41CE4F50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091</w:t>
            </w:r>
          </w:p>
        </w:tc>
        <w:tc>
          <w:tcPr>
            <w:tcW w:w="2254" w:type="dxa"/>
          </w:tcPr>
          <w:p w14:paraId="68BFE287" w14:textId="0D7F2928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031</w:t>
            </w:r>
          </w:p>
        </w:tc>
        <w:tc>
          <w:tcPr>
            <w:tcW w:w="2254" w:type="dxa"/>
          </w:tcPr>
          <w:p w14:paraId="24623B8C" w14:textId="48C494DF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060</w:t>
            </w:r>
          </w:p>
        </w:tc>
      </w:tr>
      <w:tr w:rsidR="00EA7F9F" w:rsidRPr="00EA7F9F" w14:paraId="339E166C" w14:textId="77777777" w:rsidTr="00E61027">
        <w:tc>
          <w:tcPr>
            <w:tcW w:w="2254" w:type="dxa"/>
          </w:tcPr>
          <w:p w14:paraId="14A21DD8" w14:textId="0A00B5BD" w:rsidR="007856F0" w:rsidRPr="00EA7F9F" w:rsidRDefault="007856F0" w:rsidP="00303FE1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50.00</w:t>
            </w:r>
          </w:p>
        </w:tc>
        <w:tc>
          <w:tcPr>
            <w:tcW w:w="2254" w:type="dxa"/>
          </w:tcPr>
          <w:p w14:paraId="2A5FA849" w14:textId="7D765F94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091</w:t>
            </w:r>
          </w:p>
        </w:tc>
        <w:tc>
          <w:tcPr>
            <w:tcW w:w="2254" w:type="dxa"/>
          </w:tcPr>
          <w:p w14:paraId="32C7B091" w14:textId="761CD2E0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2254" w:type="dxa"/>
          </w:tcPr>
          <w:p w14:paraId="31CD7F6C" w14:textId="15A63572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091</w:t>
            </w:r>
          </w:p>
        </w:tc>
      </w:tr>
      <w:tr w:rsidR="00EA7F9F" w:rsidRPr="00EA7F9F" w14:paraId="5BA12EA2" w14:textId="77777777" w:rsidTr="00E61027">
        <w:tc>
          <w:tcPr>
            <w:tcW w:w="2254" w:type="dxa"/>
          </w:tcPr>
          <w:p w14:paraId="52CEEBF3" w14:textId="20935E87" w:rsidR="007856F0" w:rsidRPr="00EA7F9F" w:rsidRDefault="007856F0" w:rsidP="00303FE1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80.00</w:t>
            </w:r>
          </w:p>
        </w:tc>
        <w:tc>
          <w:tcPr>
            <w:tcW w:w="2254" w:type="dxa"/>
          </w:tcPr>
          <w:p w14:paraId="673EA463" w14:textId="5E7FC1B7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045</w:t>
            </w:r>
          </w:p>
        </w:tc>
        <w:tc>
          <w:tcPr>
            <w:tcW w:w="2254" w:type="dxa"/>
          </w:tcPr>
          <w:p w14:paraId="6935655F" w14:textId="78E98FEE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2254" w:type="dxa"/>
          </w:tcPr>
          <w:p w14:paraId="407ECD92" w14:textId="4007E257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045</w:t>
            </w:r>
          </w:p>
        </w:tc>
      </w:tr>
      <w:tr w:rsidR="007856F0" w:rsidRPr="00EA7F9F" w14:paraId="2BA9ECEE" w14:textId="77777777" w:rsidTr="00E61027">
        <w:tc>
          <w:tcPr>
            <w:tcW w:w="2254" w:type="dxa"/>
          </w:tcPr>
          <w:p w14:paraId="5186D976" w14:textId="01F6E7F1" w:rsidR="007856F0" w:rsidRPr="00EA7F9F" w:rsidRDefault="007856F0" w:rsidP="00303FE1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101.00</w:t>
            </w:r>
          </w:p>
        </w:tc>
        <w:tc>
          <w:tcPr>
            <w:tcW w:w="2254" w:type="dxa"/>
          </w:tcPr>
          <w:p w14:paraId="3D517130" w14:textId="687AFB9A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2254" w:type="dxa"/>
          </w:tcPr>
          <w:p w14:paraId="787018CC" w14:textId="67D93EF2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2254" w:type="dxa"/>
          </w:tcPr>
          <w:p w14:paraId="7F744C8E" w14:textId="7644E229" w:rsidR="007856F0" w:rsidRPr="00EA7F9F" w:rsidRDefault="007856F0" w:rsidP="00303F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.000</w:t>
            </w:r>
          </w:p>
        </w:tc>
      </w:tr>
    </w:tbl>
    <w:p w14:paraId="1F933F8F" w14:textId="77777777" w:rsidR="006D2307" w:rsidRPr="00EA7F9F" w:rsidRDefault="006D2307" w:rsidP="006D2307">
      <w:pPr>
        <w:spacing w:line="480" w:lineRule="auto"/>
        <w:rPr>
          <w:rFonts w:ascii="Times New Roman" w:hAnsi="Times New Roman" w:cs="Times New Roman"/>
          <w:sz w:val="24"/>
        </w:rPr>
        <w:sectPr w:rsidR="006D2307" w:rsidRPr="00EA7F9F" w:rsidSect="00483320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473FF490" w14:textId="6D384ABB" w:rsidR="00E43700" w:rsidRPr="00EA7F9F" w:rsidRDefault="00B31E4C" w:rsidP="00E43700">
      <w:pPr>
        <w:spacing w:line="360" w:lineRule="auto"/>
        <w:rPr>
          <w:rFonts w:ascii="Times New Roman" w:hAnsi="Times New Roman" w:cs="Times New Roman"/>
          <w:sz w:val="24"/>
        </w:rPr>
      </w:pPr>
      <w:r w:rsidRPr="00EA7F9F">
        <w:rPr>
          <w:rFonts w:ascii="Times New Roman" w:hAnsi="Times New Roman" w:cs="Times New Roman" w:hint="eastAsia"/>
          <w:b/>
          <w:bCs/>
          <w:sz w:val="24"/>
        </w:rPr>
        <w:lastRenderedPageBreak/>
        <w:t>Supplementary Table 2</w:t>
      </w:r>
      <w:r w:rsidR="00E43700" w:rsidRPr="00EA7F9F">
        <w:rPr>
          <w:rFonts w:ascii="Times New Roman" w:eastAsia="Times New Roman" w:hAnsi="Times New Roman" w:cs="Times New Roman"/>
          <w:b/>
          <w:sz w:val="24"/>
        </w:rPr>
        <w:t>. Univariate and multivariate analyses of recurrence-free, disease-free, and overall survival</w:t>
      </w:r>
      <w:r w:rsidR="00E43700" w:rsidRPr="00EA7F9F">
        <w:rPr>
          <w:rFonts w:ascii="Times New Roman" w:eastAsia="Times New Roman" w:hAnsi="Times New Roman" w:cs="Times New Roman"/>
          <w:sz w:val="24"/>
        </w:rPr>
        <w:t xml:space="preserve"> </w:t>
      </w:r>
    </w:p>
    <w:tbl>
      <w:tblPr>
        <w:tblStyle w:val="20"/>
        <w:tblW w:w="137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1304"/>
        <w:gridCol w:w="680"/>
        <w:gridCol w:w="1304"/>
        <w:gridCol w:w="680"/>
        <w:gridCol w:w="1304"/>
        <w:gridCol w:w="680"/>
        <w:gridCol w:w="1304"/>
        <w:gridCol w:w="680"/>
        <w:gridCol w:w="1304"/>
        <w:gridCol w:w="680"/>
        <w:gridCol w:w="1304"/>
        <w:gridCol w:w="680"/>
      </w:tblGrid>
      <w:tr w:rsidR="00EA7F9F" w:rsidRPr="00EA7F9F" w14:paraId="086F9E5C" w14:textId="77777777" w:rsidTr="005244E4"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2A41B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>Clinical factor</w:t>
            </w:r>
          </w:p>
        </w:tc>
        <w:tc>
          <w:tcPr>
            <w:tcW w:w="39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E6672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>Recurrence-free survival</w:t>
            </w:r>
          </w:p>
        </w:tc>
        <w:tc>
          <w:tcPr>
            <w:tcW w:w="39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D1023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>Disease-free survival</w:t>
            </w:r>
          </w:p>
        </w:tc>
        <w:tc>
          <w:tcPr>
            <w:tcW w:w="39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0D7B3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>Overall survival</w:t>
            </w:r>
          </w:p>
        </w:tc>
      </w:tr>
      <w:tr w:rsidR="00EA7F9F" w:rsidRPr="00EA7F9F" w14:paraId="321F7B0C" w14:textId="77777777" w:rsidTr="005244E4"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AE8F8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838C0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>Univariable analysi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6029A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>Multivariable analysi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EBA84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>Univariable analysi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63B5C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>Multivariable analysi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0175B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>Univariable analysi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CDD38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>Multivariable analysis</w:t>
            </w:r>
          </w:p>
        </w:tc>
      </w:tr>
      <w:tr w:rsidR="00EA7F9F" w:rsidRPr="00EA7F9F" w14:paraId="4170913A" w14:textId="77777777" w:rsidTr="005244E4"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03CB2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5617C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>HR (95% CI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9D6BE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EA7F9F">
              <w:rPr>
                <w:rFonts w:ascii="Times New Roman" w:eastAsia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02B3C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>HR (95% CI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79282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EA7F9F">
              <w:rPr>
                <w:rFonts w:ascii="Times New Roman" w:eastAsia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C6CDA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>HR (95% CI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8C90D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EA7F9F">
              <w:rPr>
                <w:rFonts w:ascii="Times New Roman" w:eastAsia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5DA42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>HR (95% CI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2C3FC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EA7F9F">
              <w:rPr>
                <w:rFonts w:ascii="Times New Roman" w:eastAsia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56241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>HR (95% CI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72AEF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EA7F9F">
              <w:rPr>
                <w:rFonts w:ascii="Times New Roman" w:eastAsia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6EC10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>HR (95% CI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B0877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EA7F9F">
              <w:rPr>
                <w:rFonts w:ascii="Times New Roman" w:eastAsia="Times New Roman" w:hAnsi="Times New Roman" w:cs="Times New Roman"/>
                <w:b/>
              </w:rPr>
              <w:t xml:space="preserve"> value</w:t>
            </w:r>
          </w:p>
        </w:tc>
      </w:tr>
      <w:tr w:rsidR="00EA7F9F" w:rsidRPr="00EA7F9F" w14:paraId="6DE7221B" w14:textId="77777777" w:rsidTr="005244E4"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0294D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 xml:space="preserve">Age </w:t>
            </w:r>
            <w:r w:rsidRPr="00EA7F9F">
              <w:rPr>
                <w:rFonts w:ascii="Times New Roman" w:eastAsia="Times New Roman" w:hAnsi="Times New Roman" w:cs="Times New Roman"/>
                <w:bCs/>
              </w:rPr>
              <w:t>(years)</w:t>
            </w:r>
          </w:p>
          <w:p w14:paraId="4DBD3089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≤78 vs. &gt;7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BCF22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7046439C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0.27</w:t>
            </w:r>
          </w:p>
          <w:p w14:paraId="529CA60A" w14:textId="43B6B0F6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(0.07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="Times New Roman" w:hAnsi="Times New Roman" w:cs="Times New Roman"/>
              </w:rPr>
              <w:t>0.95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ABCE6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714DB9A4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>0.0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7AC9B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6605A307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0.29</w:t>
            </w:r>
          </w:p>
          <w:p w14:paraId="014C32E4" w14:textId="1D4EBEFE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(0.08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1.08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90528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0357AF72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0.06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2542C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4C93F8D2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0.58</w:t>
            </w:r>
          </w:p>
          <w:p w14:paraId="63BD6C26" w14:textId="78D44130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(0.26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="Times New Roman" w:hAnsi="Times New Roman" w:cs="Times New Roman"/>
              </w:rPr>
              <w:t>1.27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AE22A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71F368D4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98BB9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1F1AD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15FE6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2828E388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1.01</w:t>
            </w:r>
          </w:p>
          <w:p w14:paraId="43AD9E50" w14:textId="71905202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(0.41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="Times New Roman" w:hAnsi="Times New Roman" w:cs="Times New Roman"/>
              </w:rPr>
              <w:t>2.48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F4EF5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58A4FC6C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498F8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D44DA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A7F9F" w:rsidRPr="00EA7F9F" w14:paraId="76C17456" w14:textId="77777777" w:rsidTr="005244E4"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44784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>Sex</w:t>
            </w:r>
          </w:p>
          <w:p w14:paraId="40086766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Male vs. female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382BB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736B0F21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0.45</w:t>
            </w:r>
          </w:p>
          <w:p w14:paraId="6D3064F7" w14:textId="2919D6D1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(0.10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="Times New Roman" w:hAnsi="Times New Roman" w:cs="Times New Roman"/>
              </w:rPr>
              <w:t>2.02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E3ADC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7544EFBF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E6CE4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  <w:p w14:paraId="6E94666E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0.67</w:t>
            </w:r>
          </w:p>
          <w:p w14:paraId="4E2A70B0" w14:textId="27AA61E3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(0.11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0.45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1EAFA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  <w:p w14:paraId="0F1046E6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0.6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CA35E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0E9447BC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 xml:space="preserve">0.24 </w:t>
            </w:r>
          </w:p>
          <w:p w14:paraId="6990B110" w14:textId="54237498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(</w:t>
            </w:r>
            <w:r w:rsidRPr="00EA7F9F">
              <w:rPr>
                <w:rFonts w:ascii="Times New Roman" w:eastAsia="Times New Roman" w:hAnsi="Times New Roman" w:cs="Times New Roman"/>
              </w:rPr>
              <w:t>0.06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="Times New Roman" w:hAnsi="Times New Roman" w:cs="Times New Roman"/>
              </w:rPr>
              <w:t>0.99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5B4BC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7D538F26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>0.0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79294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  <w:p w14:paraId="7CAEEF49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0.69</w:t>
            </w:r>
          </w:p>
          <w:p w14:paraId="5E1EB436" w14:textId="4E4658C3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(0.12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3.81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45CA6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  <w:p w14:paraId="6B932EC2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0.6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5BC3F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27C3626D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0.03</w:t>
            </w:r>
          </w:p>
          <w:p w14:paraId="0DA3C984" w14:textId="74FB4825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(0.00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="Times New Roman" w:hAnsi="Times New Roman" w:cs="Times New Roman"/>
              </w:rPr>
              <w:t>2.54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67F3A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5FFBCFB3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BFAFD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  <w:p w14:paraId="15B8AA82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1F499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A7F9F" w:rsidRPr="00EA7F9F" w14:paraId="1B4BD1CE" w14:textId="77777777" w:rsidTr="005244E4"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8F083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 xml:space="preserve">ECOG </w:t>
            </w:r>
          </w:p>
          <w:p w14:paraId="644FD9BC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0 vs. 1–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0DCC8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2D02DC8B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1.02</w:t>
            </w:r>
          </w:p>
          <w:p w14:paraId="61D38BF2" w14:textId="31532BE0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(0.31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="Times New Roman" w:hAnsi="Times New Roman" w:cs="Times New Roman"/>
              </w:rPr>
              <w:t>3.04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CBFC0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7D44CD63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84859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C6210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AD096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0E00DCFE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1.50</w:t>
            </w:r>
          </w:p>
          <w:p w14:paraId="522AAF39" w14:textId="243DAA6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(0.69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="Times New Roman" w:hAnsi="Times New Roman" w:cs="Times New Roman"/>
              </w:rPr>
              <w:t>3.25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10B54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96C6564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A78EF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E26DE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5D56A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51F8F0EA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1.77</w:t>
            </w:r>
          </w:p>
          <w:p w14:paraId="563F1DB2" w14:textId="7C431A8C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(0.71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="Times New Roman" w:hAnsi="Times New Roman" w:cs="Times New Roman"/>
              </w:rPr>
              <w:t>4.56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30F0E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49455A50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67AD2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26FE8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A7F9F" w:rsidRPr="00EA7F9F" w14:paraId="78748F85" w14:textId="77777777" w:rsidTr="005244E4"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C79FE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>CCI</w:t>
            </w:r>
          </w:p>
          <w:p w14:paraId="47A0F1EB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1–0 vs. 2+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DACC0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7E88F632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1.01</w:t>
            </w:r>
          </w:p>
          <w:p w14:paraId="6759E20F" w14:textId="23F0B9B9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(0.36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="Times New Roman" w:hAnsi="Times New Roman" w:cs="Times New Roman"/>
              </w:rPr>
              <w:t>2.78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24A10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5020483D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032E4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  <w:p w14:paraId="2E2D096E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0.47</w:t>
            </w:r>
          </w:p>
          <w:p w14:paraId="10CF8813" w14:textId="7B316BF1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(0.12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1.89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3E7FB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  <w:p w14:paraId="1F074451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0.2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49520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1A69EFF1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1.45</w:t>
            </w:r>
          </w:p>
          <w:p w14:paraId="6D269D6E" w14:textId="0439E6E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(0.68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="Times New Roman" w:hAnsi="Times New Roman" w:cs="Times New Roman"/>
              </w:rPr>
              <w:t>3.12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27D98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2C491B25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315B7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  <w:p w14:paraId="0A84B499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0.67</w:t>
            </w:r>
          </w:p>
          <w:p w14:paraId="2010FE04" w14:textId="3E235A22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(0.24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1.88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DAE47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  <w:p w14:paraId="2743B6EE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0.4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D99D5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49936442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2.64</w:t>
            </w:r>
          </w:p>
          <w:p w14:paraId="367A16C3" w14:textId="72DCE42B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(0.96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="Times New Roman" w:hAnsi="Times New Roman" w:cs="Times New Roman"/>
              </w:rPr>
              <w:t>7.28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80811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08EA23C2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A8A11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273F77AF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1.51</w:t>
            </w:r>
          </w:p>
          <w:p w14:paraId="48DF2F51" w14:textId="786E37E5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(0.46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4.89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71FDA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8FDB77A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0.50</w:t>
            </w:r>
          </w:p>
        </w:tc>
      </w:tr>
      <w:tr w:rsidR="00EA7F9F" w:rsidRPr="00EA7F9F" w14:paraId="20954B01" w14:textId="77777777" w:rsidTr="005244E4"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2D71B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>Smoking</w:t>
            </w:r>
          </w:p>
          <w:p w14:paraId="29F2EEF7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Never smoker</w:t>
            </w:r>
          </w:p>
          <w:p w14:paraId="67C6507F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Former</w:t>
            </w:r>
          </w:p>
          <w:p w14:paraId="3E0AFF04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  <w:p w14:paraId="46E5FEFD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lastRenderedPageBreak/>
              <w:t xml:space="preserve">Current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41524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005BC8C5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1</w:t>
            </w:r>
          </w:p>
          <w:p w14:paraId="5C31D401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0.64</w:t>
            </w:r>
          </w:p>
          <w:p w14:paraId="7E9F16AB" w14:textId="6A3BC801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(1.6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="Times New Roman" w:hAnsi="Times New Roman" w:cs="Times New Roman"/>
              </w:rPr>
              <w:t>2.57)</w:t>
            </w:r>
          </w:p>
          <w:p w14:paraId="38358C91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lastRenderedPageBreak/>
              <w:t>1.28</w:t>
            </w:r>
          </w:p>
          <w:p w14:paraId="795E669F" w14:textId="4B6E0D4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(0.37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="Times New Roman" w:hAnsi="Times New Roman" w:cs="Times New Roman"/>
              </w:rPr>
              <w:t>4.47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3DAB2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0439BF1A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664F328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0.53</w:t>
            </w:r>
          </w:p>
          <w:p w14:paraId="59D10D89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  <w:p w14:paraId="44012FF7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lastRenderedPageBreak/>
              <w:t>0.7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9DF7C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F8033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5EA95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9854FF7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1</w:t>
            </w:r>
          </w:p>
          <w:p w14:paraId="4A5977B1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1.37</w:t>
            </w:r>
          </w:p>
          <w:p w14:paraId="6551ADA5" w14:textId="18783999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(0.48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="Times New Roman" w:hAnsi="Times New Roman" w:cs="Times New Roman"/>
              </w:rPr>
              <w:t>3.93)</w:t>
            </w:r>
          </w:p>
          <w:p w14:paraId="097F85CF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lastRenderedPageBreak/>
              <w:t>1.69</w:t>
            </w:r>
          </w:p>
          <w:p w14:paraId="7C3D1B21" w14:textId="760A5768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(0.58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="Times New Roman" w:hAnsi="Times New Roman" w:cs="Times New Roman"/>
              </w:rPr>
              <w:t>4.89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6C563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690F3F4E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08FC7319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0.55</w:t>
            </w:r>
          </w:p>
          <w:p w14:paraId="57D83ECD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  <w:p w14:paraId="1DEE2B92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lastRenderedPageBreak/>
              <w:t>0.33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A457F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90197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EB947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4F68DD8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1</w:t>
            </w:r>
          </w:p>
          <w:p w14:paraId="71AC6205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2.66</w:t>
            </w:r>
          </w:p>
          <w:p w14:paraId="7D394FC0" w14:textId="34E0F00D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(0.57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="Times New Roman" w:hAnsi="Times New Roman" w:cs="Times New Roman"/>
              </w:rPr>
              <w:lastRenderedPageBreak/>
              <w:t>12.44)</w:t>
            </w:r>
          </w:p>
          <w:p w14:paraId="1AB5755C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3.74</w:t>
            </w:r>
          </w:p>
          <w:p w14:paraId="3E640098" w14:textId="7090585E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(0.80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="Times New Roman" w:hAnsi="Times New Roman" w:cs="Times New Roman"/>
              </w:rPr>
              <w:t>17.43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7AD93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134A9887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2FCA2865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0.21</w:t>
            </w:r>
          </w:p>
          <w:p w14:paraId="797C6AC0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  <w:p w14:paraId="35185391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  <w:p w14:paraId="014AB96C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80C3F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AA693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A7F9F" w:rsidRPr="00EA7F9F" w14:paraId="46B65875" w14:textId="77777777" w:rsidTr="005244E4"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B2F52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>Histology</w:t>
            </w:r>
          </w:p>
          <w:p w14:paraId="1D031AFB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Non-SCC vs. SCC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EDFE2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704FACA0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1.67</w:t>
            </w:r>
          </w:p>
          <w:p w14:paraId="3B9E79ED" w14:textId="61141175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(0.60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="Times New Roman" w:hAnsi="Times New Roman" w:cs="Times New Roman"/>
              </w:rPr>
              <w:t>4.67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8400E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C7E3373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89EDD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  <w:p w14:paraId="24436731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1.54</w:t>
            </w:r>
          </w:p>
          <w:p w14:paraId="48DA93A6" w14:textId="7658A9A8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(0.41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5.69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F20C6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  <w:p w14:paraId="5078FAC2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0.5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8D279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AEF384F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2.67</w:t>
            </w:r>
          </w:p>
          <w:p w14:paraId="06500C10" w14:textId="6300C61E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(1.25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="Times New Roman" w:hAnsi="Times New Roman" w:cs="Times New Roman"/>
              </w:rPr>
              <w:t>5.68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B81BA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0DC9416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>0.0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9EFD4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78E257B4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1.93</w:t>
            </w:r>
          </w:p>
          <w:p w14:paraId="1E4B7D5E" w14:textId="748851C8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(0.80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4.65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5450E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  <w:p w14:paraId="380715FC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  <w:bCs/>
              </w:rPr>
            </w:pPr>
            <w:r w:rsidRPr="00EA7F9F">
              <w:rPr>
                <w:rFonts w:ascii="Times New Roman" w:eastAsiaTheme="minorEastAsia" w:hAnsi="Times New Roman" w:cs="Times New Roman" w:hint="eastAsia"/>
                <w:bCs/>
              </w:rPr>
              <w:t>0.1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32D9B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60594A9B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4.13</w:t>
            </w:r>
          </w:p>
          <w:p w14:paraId="5C8FF819" w14:textId="312E8E96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(1.57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="Times New Roman" w:hAnsi="Times New Roman" w:cs="Times New Roman"/>
              </w:rPr>
              <w:t>10.82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DB51F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668A1829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>&lt;0.0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DDC0C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267F9B91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3.08</w:t>
            </w:r>
          </w:p>
          <w:p w14:paraId="087FD00A" w14:textId="27ABB631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(1.09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8.74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CB240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412F17F1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  <w:b/>
              </w:rPr>
            </w:pPr>
            <w:r w:rsidRPr="00EA7F9F">
              <w:rPr>
                <w:rFonts w:ascii="Times New Roman" w:eastAsiaTheme="minorEastAsia" w:hAnsi="Times New Roman" w:cs="Times New Roman" w:hint="eastAsia"/>
                <w:b/>
              </w:rPr>
              <w:t>0.03</w:t>
            </w:r>
          </w:p>
        </w:tc>
      </w:tr>
      <w:tr w:rsidR="00EA7F9F" w:rsidRPr="00EA7F9F" w14:paraId="4863E297" w14:textId="77777777" w:rsidTr="005244E4"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C6D86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>EGFR</w:t>
            </w:r>
          </w:p>
          <w:p w14:paraId="46B29288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Wild type vs. mutation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C57FA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2DB7F33B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0.61</w:t>
            </w:r>
          </w:p>
          <w:p w14:paraId="04FAD702" w14:textId="7DE79F44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(0.17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="Times New Roman" w:hAnsi="Times New Roman" w:cs="Times New Roman"/>
              </w:rPr>
              <w:t>2.17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72086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60478261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1AAF1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7A203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F2B5A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5E6EE280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 xml:space="preserve">0.28 </w:t>
            </w:r>
          </w:p>
          <w:p w14:paraId="5EF43B4A" w14:textId="0520707C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(</w:t>
            </w:r>
            <w:r w:rsidRPr="00EA7F9F">
              <w:rPr>
                <w:rFonts w:ascii="Times New Roman" w:eastAsia="Times New Roman" w:hAnsi="Times New Roman" w:cs="Times New Roman"/>
              </w:rPr>
              <w:t>0.08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="Times New Roman" w:hAnsi="Times New Roman" w:cs="Times New Roman"/>
              </w:rPr>
              <w:t>0.92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36A36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645E7BC5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>0.0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F32D3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1D0D7E9A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0.46</w:t>
            </w:r>
          </w:p>
          <w:p w14:paraId="29BEAB65" w14:textId="6D3170D6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(0.11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1.94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2062E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873C6F0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0.2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3AFD1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E9CBB78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0.03</w:t>
            </w:r>
          </w:p>
          <w:p w14:paraId="1DD0BC91" w14:textId="5FAEC940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(0.00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="Times New Roman" w:hAnsi="Times New Roman" w:cs="Times New Roman"/>
              </w:rPr>
              <w:t>1.61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ED593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5EB44C81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7E47A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50092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A7F9F" w:rsidRPr="00EA7F9F" w14:paraId="664527EB" w14:textId="77777777" w:rsidTr="005244E4"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896F1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  <w:b/>
              </w:rPr>
            </w:pPr>
            <w:r w:rsidRPr="00EA7F9F">
              <w:rPr>
                <w:rFonts w:ascii="Times New Roman" w:eastAsiaTheme="minorEastAsia" w:hAnsi="Times New Roman" w:cs="Times New Roman" w:hint="eastAsia"/>
                <w:b/>
              </w:rPr>
              <w:t>ROS1</w:t>
            </w:r>
          </w:p>
          <w:p w14:paraId="6DC37E74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Wild type vs. mutation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71F59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  <w:p w14:paraId="7ADA993B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1.41</w:t>
            </w:r>
          </w:p>
          <w:p w14:paraId="2F356F09" w14:textId="100879AF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(0.44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4.50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176D3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  <w:p w14:paraId="5D684C3A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0.56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1232B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ED0C9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C7049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  <w:p w14:paraId="2FFC5C04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 xml:space="preserve">1.68 </w:t>
            </w:r>
          </w:p>
          <w:p w14:paraId="7F62C178" w14:textId="5B6BCA9D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(0.74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3.82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50565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  <w:p w14:paraId="77CC9D46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0.2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A7F5C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4F338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37C7E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  <w:p w14:paraId="3A2BBCC0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2.42</w:t>
            </w:r>
          </w:p>
          <w:p w14:paraId="3AF4D676" w14:textId="20B989C1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(0.98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5.98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435FF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0.06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85C44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8745E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A7F9F" w:rsidRPr="00EA7F9F" w14:paraId="66BF6214" w14:textId="77777777" w:rsidTr="005244E4"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94043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  <w:b/>
              </w:rPr>
            </w:pPr>
            <w:r w:rsidRPr="00EA7F9F">
              <w:rPr>
                <w:rFonts w:ascii="Times New Roman" w:eastAsiaTheme="minorEastAsia" w:hAnsi="Times New Roman" w:cs="Times New Roman" w:hint="eastAsia"/>
                <w:b/>
              </w:rPr>
              <w:t>ALK</w:t>
            </w:r>
          </w:p>
          <w:p w14:paraId="11C2EE4F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Wild type vs. mutation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D075D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  <w:p w14:paraId="0650839C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0.58</w:t>
            </w:r>
          </w:p>
          <w:p w14:paraId="59D59EDC" w14:textId="7F0D6FDB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(0.08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4.53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C37AF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  <w:p w14:paraId="683125A4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0.6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DE22A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A3A14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2DC6A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  <w:p w14:paraId="697ED5D3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0.89</w:t>
            </w:r>
          </w:p>
          <w:p w14:paraId="41DE01A7" w14:textId="7C1943DE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(0.26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3.12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24320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  <w:p w14:paraId="75060C32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0.86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ED7D3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A5E4B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03645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  <w:p w14:paraId="66AEB26E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1.30</w:t>
            </w:r>
          </w:p>
          <w:p w14:paraId="57001D19" w14:textId="3892422F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(0.35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4.91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91A94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  <w:p w14:paraId="6D2D7914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0.6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AE1E4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89169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A7F9F" w:rsidRPr="00EA7F9F" w14:paraId="0437A780" w14:textId="77777777" w:rsidTr="005244E4"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2798C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>Stage</w:t>
            </w:r>
          </w:p>
          <w:p w14:paraId="609DD95B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IA2 vs. I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A3</w:t>
            </w:r>
            <w:r w:rsidRPr="00EA7F9F">
              <w:rPr>
                <w:rFonts w:ascii="Times New Roman" w:eastAsia="Times New Roman" w:hAnsi="Times New Roman" w:cs="Times New Roman"/>
              </w:rPr>
              <w:t>-IIA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86EAC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2AA8491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0.5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2</w:t>
            </w:r>
          </w:p>
          <w:p w14:paraId="52AC7E79" w14:textId="77AC849E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(0.1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9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="Times New Roman" w:hAnsi="Times New Roman" w:cs="Times New Roman"/>
              </w:rPr>
              <w:t>1.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45</w:t>
            </w:r>
            <w:r w:rsidRPr="00EA7F9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CD2F4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55B5C32A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0.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2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D0B02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C2305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841C0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1D4F0871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1.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26</w:t>
            </w:r>
          </w:p>
          <w:p w14:paraId="7C039889" w14:textId="21C3FD1E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(0.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58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="Times New Roman" w:hAnsi="Times New Roman" w:cs="Times New Roman"/>
              </w:rPr>
              <w:t>2.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74</w:t>
            </w:r>
            <w:r w:rsidRPr="00EA7F9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FB688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5D0A557F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0.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56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EDE06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873CE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F87C5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489204D6" w14:textId="77777777" w:rsidR="0017718F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4.19</w:t>
            </w:r>
            <w:r w:rsidRPr="00EA7F9F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3A8538E" w14:textId="67E734B2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(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1.23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14.30</w:t>
            </w:r>
            <w:r w:rsidRPr="00EA7F9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A30E7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552B7E1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A7F9F">
              <w:rPr>
                <w:rFonts w:ascii="Times New Roman" w:eastAsiaTheme="minorEastAsia" w:hAnsi="Times New Roman" w:cs="Times New Roman" w:hint="eastAsia"/>
                <w:b/>
                <w:bCs/>
              </w:rPr>
              <w:t>0.0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501CA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  <w:p w14:paraId="5B026E0F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3.38</w:t>
            </w:r>
          </w:p>
          <w:p w14:paraId="074520D3" w14:textId="1264677C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(0.96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11.82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8FD4C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  <w:p w14:paraId="2DE9FA64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0.06</w:t>
            </w:r>
          </w:p>
        </w:tc>
      </w:tr>
      <w:tr w:rsidR="00EA7F9F" w:rsidRPr="00EA7F9F" w14:paraId="1BEC410D" w14:textId="77777777" w:rsidTr="005244E4"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18375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>Response after RT</w:t>
            </w:r>
          </w:p>
          <w:p w14:paraId="2EBD14EB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lastRenderedPageBreak/>
              <w:t>SD vs. PR &amp; CR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8470D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522A82BB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1.36</w:t>
            </w:r>
          </w:p>
          <w:p w14:paraId="43E624F0" w14:textId="545A002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lastRenderedPageBreak/>
              <w:t>(0.56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="Times New Roman" w:hAnsi="Times New Roman" w:cs="Times New Roman"/>
              </w:rPr>
              <w:t>4.02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3DF54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4E3B990B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B1AD4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11D12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4FE26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17C6E401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1.59</w:t>
            </w:r>
          </w:p>
          <w:p w14:paraId="4425B8EE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lastRenderedPageBreak/>
              <w:t>(0.72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-</w:t>
            </w:r>
            <w:r w:rsidRPr="00EA7F9F">
              <w:rPr>
                <w:rFonts w:ascii="Times New Roman" w:eastAsia="Times New Roman" w:hAnsi="Times New Roman" w:cs="Times New Roman"/>
              </w:rPr>
              <w:t>3.54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44FA2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4FDFFD80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CF6E2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81EB6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EE118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40BE194E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2.26 (0.86–</w:t>
            </w:r>
            <w:r w:rsidRPr="00EA7F9F">
              <w:rPr>
                <w:rFonts w:ascii="Times New Roman" w:eastAsia="Times New Roman" w:hAnsi="Times New Roman" w:cs="Times New Roman"/>
              </w:rPr>
              <w:lastRenderedPageBreak/>
              <w:t>7.66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D9908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6B449D9F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FD52C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1CEED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A7F9F" w:rsidRPr="00EA7F9F" w14:paraId="1E79138C" w14:textId="77777777" w:rsidTr="005244E4">
        <w:tc>
          <w:tcPr>
            <w:tcW w:w="1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885960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proofErr w:type="gramStart"/>
            <w:r w:rsidRPr="00EA7F9F">
              <w:rPr>
                <w:rFonts w:ascii="Times New Roman" w:eastAsia="Times New Roman" w:hAnsi="Times New Roman" w:cs="Times New Roman"/>
                <w:b/>
              </w:rPr>
              <w:t>PD</w:t>
            </w:r>
            <w:proofErr w:type="gramEnd"/>
            <w:r w:rsidRPr="00EA7F9F">
              <w:rPr>
                <w:rFonts w:ascii="Times New Roman" w:eastAsia="Times New Roman" w:hAnsi="Times New Roman" w:cs="Times New Roman"/>
                <w:b/>
              </w:rPr>
              <w:t>-L1</w:t>
            </w:r>
          </w:p>
          <w:p w14:paraId="76D9A6EA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Negative vs. positive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E5668E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799C1FB0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2.45</w:t>
            </w:r>
          </w:p>
          <w:p w14:paraId="7578956D" w14:textId="61FF559F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(0.90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="Times New Roman" w:hAnsi="Times New Roman" w:cs="Times New Roman"/>
              </w:rPr>
              <w:t>6.93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09656B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9848639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1E1612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19417075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83E9A7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25A7B1DE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5F516A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CC31917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2.44</w:t>
            </w:r>
          </w:p>
          <w:p w14:paraId="23A64912" w14:textId="099C0FCC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(1.14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="Times New Roman" w:hAnsi="Times New Roman" w:cs="Times New Roman"/>
              </w:rPr>
              <w:t>5.21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4DF67B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72F59656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>0.0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955049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4535E1DA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264029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978482D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75B3AC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6BDA40E2" w14:textId="77777777" w:rsidR="0017718F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3.03</w:t>
            </w:r>
          </w:p>
          <w:p w14:paraId="7C7AB8B4" w14:textId="228A350A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(1.22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="Times New Roman" w:hAnsi="Times New Roman" w:cs="Times New Roman"/>
              </w:rPr>
              <w:t>7.50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0CCED3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05672AD4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>0.0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E2C701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F94FD9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A7F9F" w:rsidRPr="00EA7F9F" w14:paraId="0A3B9B60" w14:textId="77777777" w:rsidTr="005244E4">
        <w:tc>
          <w:tcPr>
            <w:tcW w:w="18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FA1ED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&lt;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2</w:t>
            </w:r>
            <w:r w:rsidRPr="00EA7F9F">
              <w:rPr>
                <w:rFonts w:ascii="Times New Roman" w:eastAsia="Times New Roman" w:hAnsi="Times New Roman" w:cs="Times New Roman"/>
              </w:rPr>
              <w:t>% vs. ≥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2</w:t>
            </w:r>
            <w:r w:rsidRPr="00EA7F9F">
              <w:rPr>
                <w:rFonts w:ascii="Times New Roman" w:eastAsia="Times New Roman" w:hAnsi="Times New Roman" w:cs="Times New Roman"/>
              </w:rPr>
              <w:t>%</w:t>
            </w:r>
          </w:p>
          <w:p w14:paraId="7523C02F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0C907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 xml:space="preserve">3.08 </w:t>
            </w:r>
          </w:p>
          <w:p w14:paraId="087CF86C" w14:textId="6B75C90B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(1.11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="Times New Roman" w:hAnsi="Times New Roman" w:cs="Times New Roman"/>
              </w:rPr>
              <w:t>8.55)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309D9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>0.03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D8FAB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3.34</w:t>
            </w:r>
          </w:p>
          <w:p w14:paraId="5E6D51AF" w14:textId="02D9D74F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(0.88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12.73)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39A1E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0.08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C27D3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2.41</w:t>
            </w:r>
          </w:p>
          <w:p w14:paraId="51B08299" w14:textId="610F1075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(1.12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="Times New Roman" w:hAnsi="Times New Roman" w:cs="Times New Roman"/>
              </w:rPr>
              <w:t>5.17)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F0337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A7F9F">
              <w:rPr>
                <w:rFonts w:ascii="Times New Roman" w:eastAsiaTheme="minorEastAsia" w:hAnsi="Times New Roman" w:cs="Times New Roman" w:hint="eastAsia"/>
                <w:b/>
                <w:bCs/>
              </w:rPr>
              <w:t>0.02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B5ACE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2.25</w:t>
            </w:r>
          </w:p>
          <w:p w14:paraId="6F575432" w14:textId="06150843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(0.84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6.04)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5E752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0.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11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773FF" w14:textId="77777777" w:rsidR="00E85DF2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2.70</w:t>
            </w:r>
          </w:p>
          <w:p w14:paraId="08C7F0A9" w14:textId="5F12FC99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</w:rPr>
              <w:t>(1.11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="Times New Roman" w:hAnsi="Times New Roman" w:cs="Times New Roman"/>
              </w:rPr>
              <w:t>6.60)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83BE3" w14:textId="77777777" w:rsidR="00641173" w:rsidRPr="00EA7F9F" w:rsidRDefault="00641173" w:rsidP="005244E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F9F">
              <w:rPr>
                <w:rFonts w:ascii="Times New Roman" w:eastAsia="Times New Roman" w:hAnsi="Times New Roman" w:cs="Times New Roman"/>
                <w:b/>
              </w:rPr>
              <w:t>0.03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E7205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1.36</w:t>
            </w:r>
          </w:p>
          <w:p w14:paraId="40F8FBB7" w14:textId="5D406ED4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(0.47</w:t>
            </w:r>
            <w:r w:rsidR="0017718F" w:rsidRPr="00EA7F9F">
              <w:rPr>
                <w:rFonts w:ascii="Times New Roman" w:eastAsiaTheme="minorEastAsia" w:hAnsi="Times New Roman" w:cs="Times New Roman"/>
              </w:rPr>
              <w:t>–</w:t>
            </w:r>
            <w:r w:rsidRPr="00EA7F9F">
              <w:rPr>
                <w:rFonts w:ascii="Times New Roman" w:eastAsiaTheme="minorEastAsia" w:hAnsi="Times New Roman" w:cs="Times New Roman" w:hint="eastAsia"/>
              </w:rPr>
              <w:t>4.00)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D636A" w14:textId="77777777" w:rsidR="00641173" w:rsidRPr="00EA7F9F" w:rsidRDefault="00641173" w:rsidP="005244E4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A7F9F">
              <w:rPr>
                <w:rFonts w:ascii="Times New Roman" w:eastAsiaTheme="minorEastAsia" w:hAnsi="Times New Roman" w:cs="Times New Roman" w:hint="eastAsia"/>
              </w:rPr>
              <w:t>0.57</w:t>
            </w:r>
          </w:p>
        </w:tc>
      </w:tr>
    </w:tbl>
    <w:p w14:paraId="55FCB98E" w14:textId="5FA9E739" w:rsidR="00CD65A8" w:rsidRPr="00EA7F9F" w:rsidRDefault="001E5329" w:rsidP="00641173">
      <w:pPr>
        <w:spacing w:line="360" w:lineRule="auto"/>
        <w:rPr>
          <w:rFonts w:ascii="Times New Roman" w:hAnsi="Times New Roman" w:cs="Times New Roman"/>
          <w:sz w:val="24"/>
        </w:rPr>
      </w:pPr>
      <w:r w:rsidRPr="00EA7F9F">
        <w:rPr>
          <w:rFonts w:ascii="Times New Roman" w:eastAsia="Times New Roman" w:hAnsi="Times New Roman" w:cs="Times New Roman"/>
          <w:sz w:val="24"/>
        </w:rPr>
        <w:t>HR, hazard ratio; CI, confidence interval; ECOG, Eastern Cooperative Oncology Group; CCI, Charlson Comorbidity Index; SCC, squamous cell carcinoma; EGFR, epidermal growth factor receptor;</w:t>
      </w:r>
      <w:r w:rsidRPr="00EA7F9F">
        <w:rPr>
          <w:rFonts w:ascii="Times New Roman" w:hAnsi="Times New Roman" w:cs="Times New Roman" w:hint="eastAsia"/>
          <w:sz w:val="24"/>
        </w:rPr>
        <w:t xml:space="preserve"> ROS1, c-</w:t>
      </w:r>
      <w:proofErr w:type="spellStart"/>
      <w:r w:rsidRPr="00EA7F9F">
        <w:rPr>
          <w:rFonts w:ascii="Times New Roman" w:hAnsi="Times New Roman" w:cs="Times New Roman" w:hint="eastAsia"/>
          <w:sz w:val="24"/>
        </w:rPr>
        <w:t>ros</w:t>
      </w:r>
      <w:proofErr w:type="spellEnd"/>
      <w:r w:rsidRPr="00EA7F9F">
        <w:rPr>
          <w:rFonts w:ascii="Times New Roman" w:hAnsi="Times New Roman" w:cs="Times New Roman" w:hint="eastAsia"/>
          <w:sz w:val="24"/>
        </w:rPr>
        <w:t xml:space="preserve"> oncogene 1; ALK, anaplastic lymphoma kinase; </w:t>
      </w:r>
      <w:r w:rsidRPr="00EA7F9F">
        <w:rPr>
          <w:rFonts w:ascii="Times New Roman" w:eastAsia="Times New Roman" w:hAnsi="Times New Roman" w:cs="Times New Roman"/>
          <w:sz w:val="24"/>
        </w:rPr>
        <w:t>RT, radiotherapy; SD, stable disease; PR, partial response; CR, complete response; PD-L1, programmed death-ligand 1</w:t>
      </w:r>
    </w:p>
    <w:p w14:paraId="1B16A6BB" w14:textId="6997B714" w:rsidR="00483320" w:rsidRPr="00EA7F9F" w:rsidRDefault="00483320" w:rsidP="006D2307">
      <w:pPr>
        <w:spacing w:line="480" w:lineRule="auto"/>
        <w:rPr>
          <w:rFonts w:ascii="Times New Roman" w:hAnsi="Times New Roman" w:cs="Times New Roman"/>
          <w:sz w:val="24"/>
        </w:rPr>
      </w:pPr>
      <w:r w:rsidRPr="00EA7F9F">
        <w:rPr>
          <w:rFonts w:ascii="Times New Roman" w:hAnsi="Times New Roman" w:cs="Times New Roman"/>
          <w:sz w:val="24"/>
        </w:rPr>
        <w:br w:type="page"/>
      </w:r>
    </w:p>
    <w:tbl>
      <w:tblPr>
        <w:tblStyle w:val="aa"/>
        <w:tblpPr w:leftFromText="142" w:rightFromText="142" w:vertAnchor="text" w:horzAnchor="margin" w:tblpY="421"/>
        <w:tblW w:w="0" w:type="auto"/>
        <w:tblLook w:val="04A0" w:firstRow="1" w:lastRow="0" w:firstColumn="1" w:lastColumn="0" w:noHBand="0" w:noVBand="1"/>
      </w:tblPr>
      <w:tblGrid>
        <w:gridCol w:w="1355"/>
        <w:gridCol w:w="2268"/>
        <w:gridCol w:w="2098"/>
        <w:gridCol w:w="1701"/>
        <w:gridCol w:w="2098"/>
        <w:gridCol w:w="1701"/>
        <w:gridCol w:w="2154"/>
      </w:tblGrid>
      <w:tr w:rsidR="00EA7F9F" w:rsidRPr="00EA7F9F" w14:paraId="65915B26" w14:textId="77777777" w:rsidTr="00E41537">
        <w:tc>
          <w:tcPr>
            <w:tcW w:w="1355" w:type="dxa"/>
          </w:tcPr>
          <w:p w14:paraId="36DAE727" w14:textId="77777777" w:rsidR="00AD6D4A" w:rsidRPr="00EA7F9F" w:rsidRDefault="00AD6D4A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A7F9F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O</w:t>
            </w:r>
            <w:r w:rsidRPr="00EA7F9F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utcome </w:t>
            </w:r>
          </w:p>
        </w:tc>
        <w:tc>
          <w:tcPr>
            <w:tcW w:w="2268" w:type="dxa"/>
          </w:tcPr>
          <w:p w14:paraId="06E28C60" w14:textId="77777777" w:rsidR="00AD6D4A" w:rsidRPr="00EA7F9F" w:rsidRDefault="00AD6D4A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A7F9F">
              <w:rPr>
                <w:rFonts w:ascii="Times New Roman" w:hAnsi="Times New Roman" w:cs="Times New Roman" w:hint="eastAsia"/>
                <w:b/>
                <w:bCs/>
                <w:sz w:val="24"/>
              </w:rPr>
              <w:t>PD-L1 variable</w:t>
            </w:r>
          </w:p>
        </w:tc>
        <w:tc>
          <w:tcPr>
            <w:tcW w:w="3799" w:type="dxa"/>
            <w:gridSpan w:val="2"/>
          </w:tcPr>
          <w:p w14:paraId="191A79B8" w14:textId="40A0ABA0" w:rsidR="00AD6D4A" w:rsidRPr="00EA7F9F" w:rsidRDefault="00AD6D4A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A7F9F">
              <w:rPr>
                <w:rFonts w:ascii="Times New Roman" w:hAnsi="Times New Roman" w:cs="Times New Roman" w:hint="eastAsia"/>
                <w:b/>
                <w:bCs/>
                <w:sz w:val="24"/>
              </w:rPr>
              <w:t>Univariable analysis</w:t>
            </w:r>
          </w:p>
        </w:tc>
        <w:tc>
          <w:tcPr>
            <w:tcW w:w="5953" w:type="dxa"/>
            <w:gridSpan w:val="3"/>
          </w:tcPr>
          <w:p w14:paraId="1922C2A1" w14:textId="74AE8D31" w:rsidR="00AD6D4A" w:rsidRPr="00EA7F9F" w:rsidRDefault="00AD6D4A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A7F9F">
              <w:rPr>
                <w:rFonts w:ascii="Times New Roman" w:hAnsi="Times New Roman" w:cs="Times New Roman" w:hint="eastAsia"/>
                <w:b/>
                <w:bCs/>
                <w:sz w:val="24"/>
              </w:rPr>
              <w:t>Multivariable analysis</w:t>
            </w:r>
          </w:p>
        </w:tc>
      </w:tr>
      <w:tr w:rsidR="00EA7F9F" w:rsidRPr="00EA7F9F" w14:paraId="103A0581" w14:textId="77777777" w:rsidTr="00E836B3">
        <w:tc>
          <w:tcPr>
            <w:tcW w:w="1355" w:type="dxa"/>
            <w:tcBorders>
              <w:bottom w:val="single" w:sz="4" w:space="0" w:color="auto"/>
            </w:tcBorders>
          </w:tcPr>
          <w:p w14:paraId="1462B7A5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A2BEB91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71F8DD1C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A7F9F">
              <w:rPr>
                <w:rFonts w:ascii="Times New Roman" w:hAnsi="Times New Roman" w:cs="Times New Roman" w:hint="eastAsia"/>
                <w:b/>
                <w:bCs/>
                <w:sz w:val="24"/>
              </w:rPr>
              <w:t>HR (95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47674A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A7F9F">
              <w:rPr>
                <w:rFonts w:ascii="Times New Roman" w:hAnsi="Times New Roman" w:cs="Times New Roman"/>
                <w:b/>
                <w:bCs/>
                <w:sz w:val="24"/>
              </w:rPr>
              <w:t>B</w:t>
            </w:r>
            <w:r w:rsidRPr="00EA7F9F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ootstrap </w:t>
            </w:r>
          </w:p>
          <w:p w14:paraId="15528649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A7F9F"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  <w:r w:rsidRPr="00EA7F9F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value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19F65080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A7F9F">
              <w:rPr>
                <w:rFonts w:ascii="Times New Roman" w:hAnsi="Times New Roman" w:cs="Times New Roman" w:hint="eastAsia"/>
                <w:b/>
                <w:bCs/>
                <w:sz w:val="24"/>
              </w:rPr>
              <w:t>HR (95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7AF7E6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A7F9F">
              <w:rPr>
                <w:rFonts w:ascii="Times New Roman" w:hAnsi="Times New Roman" w:cs="Times New Roman"/>
                <w:b/>
                <w:bCs/>
                <w:sz w:val="24"/>
              </w:rPr>
              <w:t>B</w:t>
            </w:r>
            <w:r w:rsidRPr="00EA7F9F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ootstrap </w:t>
            </w:r>
          </w:p>
          <w:p w14:paraId="1D84EB47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A7F9F"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  <w:r w:rsidRPr="00EA7F9F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value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0F42C987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A7F9F">
              <w:rPr>
                <w:rFonts w:ascii="Times New Roman" w:hAnsi="Times New Roman" w:cs="Times New Roman"/>
                <w:b/>
                <w:bCs/>
                <w:sz w:val="24"/>
              </w:rPr>
              <w:t>B</w:t>
            </w:r>
            <w:r w:rsidRPr="00EA7F9F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ootstrap </w:t>
            </w:r>
            <w:proofErr w:type="spellStart"/>
            <w:r w:rsidRPr="00EA7F9F">
              <w:rPr>
                <w:rFonts w:ascii="Times New Roman" w:hAnsi="Times New Roman" w:cs="Times New Roman" w:hint="eastAsia"/>
                <w:b/>
                <w:bCs/>
                <w:sz w:val="24"/>
              </w:rPr>
              <w:t>BCa</w:t>
            </w:r>
            <w:proofErr w:type="spellEnd"/>
            <w:r w:rsidRPr="00EA7F9F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95% CI for B</w:t>
            </w:r>
          </w:p>
        </w:tc>
      </w:tr>
      <w:tr w:rsidR="00EA7F9F" w:rsidRPr="00EA7F9F" w14:paraId="2695E2C1" w14:textId="77777777" w:rsidTr="00E836B3">
        <w:tc>
          <w:tcPr>
            <w:tcW w:w="1355" w:type="dxa"/>
            <w:tcBorders>
              <w:bottom w:val="nil"/>
            </w:tcBorders>
          </w:tcPr>
          <w:p w14:paraId="1CF1E7F4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A7F9F">
              <w:rPr>
                <w:rFonts w:ascii="Times New Roman" w:hAnsi="Times New Roman" w:cs="Times New Roman" w:hint="eastAsia"/>
                <w:b/>
                <w:bCs/>
                <w:sz w:val="24"/>
              </w:rPr>
              <w:t>RFS</w:t>
            </w:r>
          </w:p>
        </w:tc>
        <w:tc>
          <w:tcPr>
            <w:tcW w:w="2268" w:type="dxa"/>
            <w:tcBorders>
              <w:bottom w:val="nil"/>
            </w:tcBorders>
          </w:tcPr>
          <w:p w14:paraId="075C3710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Continuous</w:t>
            </w:r>
            <w:r w:rsidRPr="00EA7F9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2098" w:type="dxa"/>
            <w:tcBorders>
              <w:bottom w:val="nil"/>
            </w:tcBorders>
          </w:tcPr>
          <w:p w14:paraId="77B915DC" w14:textId="77777777" w:rsidR="00483320" w:rsidRPr="00EA7F9F" w:rsidRDefault="00483320" w:rsidP="0048332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EA7F9F">
              <w:rPr>
                <w:rFonts w:ascii="Times New Roman" w:hAnsi="Times New Roman" w:cs="Times New Roman" w:hint="eastAsia"/>
                <w:szCs w:val="22"/>
              </w:rPr>
              <w:t>1.06 (1.03-1.10)</w:t>
            </w:r>
          </w:p>
        </w:tc>
        <w:tc>
          <w:tcPr>
            <w:tcW w:w="1701" w:type="dxa"/>
            <w:tcBorders>
              <w:bottom w:val="nil"/>
            </w:tcBorders>
          </w:tcPr>
          <w:p w14:paraId="128889D8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 w:hint="eastAsia"/>
                <w:sz w:val="24"/>
              </w:rPr>
              <w:t>&lt;0.01</w:t>
            </w:r>
          </w:p>
        </w:tc>
        <w:tc>
          <w:tcPr>
            <w:tcW w:w="2098" w:type="dxa"/>
            <w:tcBorders>
              <w:bottom w:val="nil"/>
            </w:tcBorders>
          </w:tcPr>
          <w:p w14:paraId="1B1CCCC2" w14:textId="77777777" w:rsidR="00483320" w:rsidRPr="00EA7F9F" w:rsidRDefault="00483320" w:rsidP="0048332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EA7F9F">
              <w:rPr>
                <w:rFonts w:ascii="Times New Roman" w:hAnsi="Times New Roman" w:cs="Times New Roman" w:hint="eastAsia"/>
                <w:szCs w:val="22"/>
              </w:rPr>
              <w:t>1.07 (1.03-1.10)</w:t>
            </w:r>
          </w:p>
        </w:tc>
        <w:tc>
          <w:tcPr>
            <w:tcW w:w="1701" w:type="dxa"/>
            <w:tcBorders>
              <w:bottom w:val="nil"/>
            </w:tcBorders>
          </w:tcPr>
          <w:p w14:paraId="3AE7E52D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 w:hint="eastAsia"/>
                <w:sz w:val="24"/>
              </w:rPr>
              <w:t>N/A</w:t>
            </w:r>
          </w:p>
        </w:tc>
        <w:tc>
          <w:tcPr>
            <w:tcW w:w="2154" w:type="dxa"/>
            <w:tcBorders>
              <w:bottom w:val="nil"/>
            </w:tcBorders>
          </w:tcPr>
          <w:p w14:paraId="6D4FB9C0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 w:hint="eastAsia"/>
                <w:sz w:val="24"/>
              </w:rPr>
              <w:t>N/A</w:t>
            </w:r>
          </w:p>
        </w:tc>
      </w:tr>
      <w:tr w:rsidR="00EA7F9F" w:rsidRPr="00EA7F9F" w14:paraId="4BB9872E" w14:textId="77777777" w:rsidTr="00E836B3">
        <w:tc>
          <w:tcPr>
            <w:tcW w:w="1355" w:type="dxa"/>
            <w:tcBorders>
              <w:top w:val="nil"/>
              <w:bottom w:val="single" w:sz="4" w:space="0" w:color="auto"/>
            </w:tcBorders>
          </w:tcPr>
          <w:p w14:paraId="5F28BE15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9111FC5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D</w:t>
            </w:r>
            <w:r w:rsidRPr="00EA7F9F">
              <w:rPr>
                <w:rFonts w:ascii="Times New Roman" w:hAnsi="Times New Roman" w:cs="Times New Roman" w:hint="eastAsia"/>
                <w:sz w:val="24"/>
              </w:rPr>
              <w:t>ichotomized (2%)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60FC90DF" w14:textId="77777777" w:rsidR="00483320" w:rsidRPr="00EA7F9F" w:rsidRDefault="00483320" w:rsidP="0048332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EA7F9F">
              <w:rPr>
                <w:rFonts w:ascii="Times New Roman" w:eastAsia="Times New Roman" w:hAnsi="Times New Roman" w:cs="Times New Roman"/>
                <w:szCs w:val="22"/>
              </w:rPr>
              <w:t>3.08 (1.11</w:t>
            </w:r>
            <w:r w:rsidRPr="00EA7F9F">
              <w:rPr>
                <w:rFonts w:ascii="Times New Roman" w:hAnsi="Times New Roman" w:cs="Times New Roman" w:hint="eastAsia"/>
                <w:szCs w:val="22"/>
              </w:rPr>
              <w:t>-</w:t>
            </w:r>
            <w:r w:rsidRPr="00EA7F9F">
              <w:rPr>
                <w:rFonts w:ascii="Times New Roman" w:eastAsia="Times New Roman" w:hAnsi="Times New Roman" w:cs="Times New Roman"/>
                <w:szCs w:val="22"/>
              </w:rPr>
              <w:t>8.5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44E9FB7" w14:textId="77777777" w:rsidR="00483320" w:rsidRPr="00EA7F9F" w:rsidRDefault="00483320" w:rsidP="0048332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EA7F9F">
              <w:rPr>
                <w:rFonts w:ascii="Times New Roman" w:hAnsi="Times New Roman" w:cs="Times New Roman" w:hint="eastAsia"/>
                <w:szCs w:val="22"/>
              </w:rPr>
              <w:t>0.02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67520E1D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 w:hint="eastAsia"/>
                <w:szCs w:val="22"/>
              </w:rPr>
              <w:t>3.34 (0.88-12.7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1F4582F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0.0</w:t>
            </w:r>
            <w:r w:rsidRPr="00EA7F9F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</w:tcPr>
          <w:p w14:paraId="25E7E143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 w:hint="eastAsia"/>
                <w:sz w:val="24"/>
              </w:rPr>
              <w:t>-1.293 to 19.485</w:t>
            </w:r>
          </w:p>
        </w:tc>
      </w:tr>
      <w:tr w:rsidR="00EA7F9F" w:rsidRPr="00EA7F9F" w14:paraId="42DA7695" w14:textId="77777777" w:rsidTr="00E836B3">
        <w:tc>
          <w:tcPr>
            <w:tcW w:w="1355" w:type="dxa"/>
            <w:tcBorders>
              <w:bottom w:val="nil"/>
            </w:tcBorders>
          </w:tcPr>
          <w:p w14:paraId="2783C043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A7F9F">
              <w:rPr>
                <w:rFonts w:ascii="Times New Roman" w:hAnsi="Times New Roman" w:cs="Times New Roman" w:hint="eastAsia"/>
                <w:b/>
                <w:bCs/>
                <w:sz w:val="24"/>
              </w:rPr>
              <w:t>DFS</w:t>
            </w:r>
          </w:p>
        </w:tc>
        <w:tc>
          <w:tcPr>
            <w:tcW w:w="2268" w:type="dxa"/>
            <w:tcBorders>
              <w:bottom w:val="nil"/>
            </w:tcBorders>
          </w:tcPr>
          <w:p w14:paraId="047387EF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Continuous</w:t>
            </w:r>
            <w:r w:rsidRPr="00EA7F9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2098" w:type="dxa"/>
            <w:tcBorders>
              <w:bottom w:val="nil"/>
            </w:tcBorders>
          </w:tcPr>
          <w:p w14:paraId="5F329B23" w14:textId="77777777" w:rsidR="00483320" w:rsidRPr="00EA7F9F" w:rsidRDefault="00483320" w:rsidP="0048332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EA7F9F">
              <w:rPr>
                <w:rFonts w:ascii="Times New Roman" w:hAnsi="Times New Roman" w:cs="Times New Roman" w:hint="eastAsia"/>
                <w:szCs w:val="22"/>
              </w:rPr>
              <w:t>1.05 (1.03-1.08)</w:t>
            </w:r>
          </w:p>
        </w:tc>
        <w:tc>
          <w:tcPr>
            <w:tcW w:w="1701" w:type="dxa"/>
            <w:tcBorders>
              <w:bottom w:val="nil"/>
            </w:tcBorders>
          </w:tcPr>
          <w:p w14:paraId="33767A36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 w:hint="eastAsia"/>
                <w:sz w:val="24"/>
              </w:rPr>
              <w:t>&lt;0.01</w:t>
            </w:r>
          </w:p>
        </w:tc>
        <w:tc>
          <w:tcPr>
            <w:tcW w:w="2098" w:type="dxa"/>
            <w:tcBorders>
              <w:bottom w:val="nil"/>
            </w:tcBorders>
          </w:tcPr>
          <w:p w14:paraId="633B440E" w14:textId="77777777" w:rsidR="00483320" w:rsidRPr="00EA7F9F" w:rsidRDefault="00483320" w:rsidP="0048332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EA7F9F">
              <w:rPr>
                <w:rFonts w:ascii="Times New Roman" w:hAnsi="Times New Roman" w:cs="Times New Roman" w:hint="eastAsia"/>
                <w:szCs w:val="22"/>
              </w:rPr>
              <w:t>1.06 (1.03-1.09)</w:t>
            </w:r>
          </w:p>
        </w:tc>
        <w:tc>
          <w:tcPr>
            <w:tcW w:w="1701" w:type="dxa"/>
            <w:tcBorders>
              <w:bottom w:val="nil"/>
            </w:tcBorders>
          </w:tcPr>
          <w:p w14:paraId="73AEB023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 w:hint="eastAsia"/>
                <w:sz w:val="24"/>
              </w:rPr>
              <w:t>0.01</w:t>
            </w:r>
          </w:p>
        </w:tc>
        <w:tc>
          <w:tcPr>
            <w:tcW w:w="2154" w:type="dxa"/>
            <w:tcBorders>
              <w:bottom w:val="nil"/>
            </w:tcBorders>
          </w:tcPr>
          <w:p w14:paraId="0FA833DE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 w:hint="eastAsia"/>
                <w:sz w:val="24"/>
              </w:rPr>
              <w:t>-0.128 to 0.208</w:t>
            </w:r>
          </w:p>
        </w:tc>
      </w:tr>
      <w:tr w:rsidR="00EA7F9F" w:rsidRPr="00EA7F9F" w14:paraId="47BB854C" w14:textId="77777777" w:rsidTr="00E836B3">
        <w:tc>
          <w:tcPr>
            <w:tcW w:w="1355" w:type="dxa"/>
            <w:tcBorders>
              <w:top w:val="nil"/>
              <w:bottom w:val="single" w:sz="4" w:space="0" w:color="auto"/>
            </w:tcBorders>
          </w:tcPr>
          <w:p w14:paraId="52040F0A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0C1D578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D</w:t>
            </w:r>
            <w:r w:rsidRPr="00EA7F9F">
              <w:rPr>
                <w:rFonts w:ascii="Times New Roman" w:hAnsi="Times New Roman" w:cs="Times New Roman" w:hint="eastAsia"/>
                <w:sz w:val="24"/>
              </w:rPr>
              <w:t>ichotomized (2%)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2727001D" w14:textId="77777777" w:rsidR="00483320" w:rsidRPr="00EA7F9F" w:rsidRDefault="00483320" w:rsidP="0048332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EA7F9F">
              <w:rPr>
                <w:rFonts w:ascii="Times New Roman" w:eastAsia="Times New Roman" w:hAnsi="Times New Roman" w:cs="Times New Roman"/>
                <w:szCs w:val="22"/>
              </w:rPr>
              <w:t>2.41</w:t>
            </w:r>
            <w:r w:rsidRPr="00EA7F9F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EA7F9F">
              <w:rPr>
                <w:rFonts w:ascii="Times New Roman" w:eastAsia="Times New Roman" w:hAnsi="Times New Roman" w:cs="Times New Roman"/>
                <w:szCs w:val="22"/>
              </w:rPr>
              <w:t>(1.12</w:t>
            </w:r>
            <w:r w:rsidRPr="00EA7F9F">
              <w:rPr>
                <w:rFonts w:ascii="Times New Roman" w:hAnsi="Times New Roman" w:cs="Times New Roman" w:hint="eastAsia"/>
                <w:szCs w:val="22"/>
              </w:rPr>
              <w:t>-</w:t>
            </w:r>
            <w:r w:rsidRPr="00EA7F9F">
              <w:rPr>
                <w:rFonts w:ascii="Times New Roman" w:eastAsia="Times New Roman" w:hAnsi="Times New Roman" w:cs="Times New Roman"/>
                <w:szCs w:val="22"/>
              </w:rPr>
              <w:t>5.1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E3C0FC3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 w:hint="eastAsia"/>
                <w:sz w:val="24"/>
              </w:rPr>
              <w:t>0.02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013565CD" w14:textId="77777777" w:rsidR="00483320" w:rsidRPr="00EA7F9F" w:rsidRDefault="00483320" w:rsidP="0048332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EA7F9F">
              <w:rPr>
                <w:rFonts w:ascii="Times New Roman" w:hAnsi="Times New Roman" w:cs="Times New Roman" w:hint="eastAsia"/>
                <w:szCs w:val="22"/>
              </w:rPr>
              <w:t>2.25(0.84-6.04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88F1CE8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 w:hint="eastAsia"/>
                <w:sz w:val="24"/>
              </w:rPr>
              <w:t>0.16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</w:tcPr>
          <w:p w14:paraId="2554F804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 w:hint="eastAsia"/>
                <w:sz w:val="24"/>
              </w:rPr>
              <w:t>-0.472 to 2.984</w:t>
            </w:r>
          </w:p>
        </w:tc>
      </w:tr>
      <w:tr w:rsidR="00EA7F9F" w:rsidRPr="00EA7F9F" w14:paraId="75F619AB" w14:textId="77777777" w:rsidTr="00E836B3">
        <w:tc>
          <w:tcPr>
            <w:tcW w:w="1355" w:type="dxa"/>
            <w:tcBorders>
              <w:bottom w:val="nil"/>
            </w:tcBorders>
          </w:tcPr>
          <w:p w14:paraId="7FF59843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A7F9F">
              <w:rPr>
                <w:rFonts w:ascii="Times New Roman" w:hAnsi="Times New Roman" w:cs="Times New Roman" w:hint="eastAsia"/>
                <w:b/>
                <w:bCs/>
                <w:sz w:val="24"/>
              </w:rPr>
              <w:t>OS</w:t>
            </w:r>
          </w:p>
        </w:tc>
        <w:tc>
          <w:tcPr>
            <w:tcW w:w="2268" w:type="dxa"/>
            <w:tcBorders>
              <w:bottom w:val="nil"/>
            </w:tcBorders>
          </w:tcPr>
          <w:p w14:paraId="0BDF3283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Continuous</w:t>
            </w:r>
            <w:r w:rsidRPr="00EA7F9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2098" w:type="dxa"/>
            <w:tcBorders>
              <w:bottom w:val="nil"/>
            </w:tcBorders>
          </w:tcPr>
          <w:p w14:paraId="0CA17BEC" w14:textId="77777777" w:rsidR="00483320" w:rsidRPr="00EA7F9F" w:rsidRDefault="00483320" w:rsidP="0048332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EA7F9F">
              <w:rPr>
                <w:rFonts w:ascii="Times New Roman" w:hAnsi="Times New Roman" w:cs="Times New Roman" w:hint="eastAsia"/>
                <w:szCs w:val="22"/>
              </w:rPr>
              <w:t>1.04 (1.02-1.07)</w:t>
            </w:r>
          </w:p>
        </w:tc>
        <w:tc>
          <w:tcPr>
            <w:tcW w:w="1701" w:type="dxa"/>
            <w:tcBorders>
              <w:bottom w:val="nil"/>
            </w:tcBorders>
          </w:tcPr>
          <w:p w14:paraId="2A1BC648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 w:hint="eastAsia"/>
                <w:sz w:val="24"/>
              </w:rPr>
              <w:t>&lt;0.01</w:t>
            </w:r>
          </w:p>
        </w:tc>
        <w:tc>
          <w:tcPr>
            <w:tcW w:w="2098" w:type="dxa"/>
            <w:tcBorders>
              <w:bottom w:val="nil"/>
            </w:tcBorders>
          </w:tcPr>
          <w:p w14:paraId="06927ED1" w14:textId="77777777" w:rsidR="00483320" w:rsidRPr="00EA7F9F" w:rsidRDefault="00483320" w:rsidP="0048332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EA7F9F">
              <w:rPr>
                <w:rFonts w:ascii="Times New Roman" w:hAnsi="Times New Roman" w:cs="Times New Roman" w:hint="eastAsia"/>
                <w:szCs w:val="22"/>
              </w:rPr>
              <w:t>1.04 (1.01-1.06)</w:t>
            </w:r>
          </w:p>
        </w:tc>
        <w:tc>
          <w:tcPr>
            <w:tcW w:w="1701" w:type="dxa"/>
            <w:tcBorders>
              <w:bottom w:val="nil"/>
            </w:tcBorders>
          </w:tcPr>
          <w:p w14:paraId="3D17D66B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 w:hint="eastAsia"/>
                <w:sz w:val="24"/>
              </w:rPr>
              <w:t>0.01</w:t>
            </w:r>
          </w:p>
        </w:tc>
        <w:tc>
          <w:tcPr>
            <w:tcW w:w="2154" w:type="dxa"/>
            <w:tcBorders>
              <w:bottom w:val="nil"/>
            </w:tcBorders>
          </w:tcPr>
          <w:p w14:paraId="56898D14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 w:hint="eastAsia"/>
                <w:sz w:val="24"/>
              </w:rPr>
              <w:t>-0.057 to 0.130</w:t>
            </w:r>
          </w:p>
        </w:tc>
      </w:tr>
      <w:tr w:rsidR="00EA7F9F" w:rsidRPr="00EA7F9F" w14:paraId="2D979C0C" w14:textId="77777777" w:rsidTr="00E836B3">
        <w:tc>
          <w:tcPr>
            <w:tcW w:w="1355" w:type="dxa"/>
            <w:tcBorders>
              <w:top w:val="nil"/>
              <w:bottom w:val="single" w:sz="4" w:space="0" w:color="auto"/>
            </w:tcBorders>
          </w:tcPr>
          <w:p w14:paraId="7D43BA6A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2A537A1B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/>
                <w:sz w:val="24"/>
              </w:rPr>
              <w:t>D</w:t>
            </w:r>
            <w:r w:rsidRPr="00EA7F9F">
              <w:rPr>
                <w:rFonts w:ascii="Times New Roman" w:hAnsi="Times New Roman" w:cs="Times New Roman" w:hint="eastAsia"/>
                <w:sz w:val="24"/>
              </w:rPr>
              <w:t>ichotomized (2%)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5F80328D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eastAsia="Times New Roman" w:hAnsi="Times New Roman" w:cs="Times New Roman"/>
                <w:szCs w:val="22"/>
              </w:rPr>
              <w:t>2.70 (1.11–6.60)</w:t>
            </w:r>
          </w:p>
        </w:tc>
        <w:tc>
          <w:tcPr>
            <w:tcW w:w="1701" w:type="dxa"/>
            <w:tcBorders>
              <w:top w:val="nil"/>
            </w:tcBorders>
          </w:tcPr>
          <w:p w14:paraId="542035C5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 w:hint="eastAsia"/>
                <w:sz w:val="24"/>
              </w:rPr>
              <w:t>0.04</w:t>
            </w:r>
          </w:p>
        </w:tc>
        <w:tc>
          <w:tcPr>
            <w:tcW w:w="2098" w:type="dxa"/>
            <w:tcBorders>
              <w:top w:val="nil"/>
            </w:tcBorders>
          </w:tcPr>
          <w:p w14:paraId="72BBABA4" w14:textId="77777777" w:rsidR="00483320" w:rsidRPr="00EA7F9F" w:rsidRDefault="00483320" w:rsidP="0048332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EA7F9F">
              <w:rPr>
                <w:rFonts w:ascii="Times New Roman" w:hAnsi="Times New Roman" w:cs="Times New Roman" w:hint="eastAsia"/>
                <w:szCs w:val="22"/>
              </w:rPr>
              <w:t>1.36 (0.47-4.0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4B4B40E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 w:hint="eastAsia"/>
                <w:sz w:val="24"/>
              </w:rPr>
              <w:t>0.33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</w:tcPr>
          <w:p w14:paraId="436C5221" w14:textId="77777777" w:rsidR="00483320" w:rsidRPr="00EA7F9F" w:rsidRDefault="00483320" w:rsidP="00483320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EA7F9F">
              <w:rPr>
                <w:rFonts w:ascii="Times New Roman" w:hAnsi="Times New Roman" w:cs="Times New Roman" w:hint="eastAsia"/>
                <w:sz w:val="24"/>
              </w:rPr>
              <w:t>-0.725 to 2.421</w:t>
            </w:r>
          </w:p>
        </w:tc>
      </w:tr>
    </w:tbl>
    <w:p w14:paraId="69884B64" w14:textId="088D4990" w:rsidR="00483320" w:rsidRPr="00EA7F9F" w:rsidRDefault="00B31E4C" w:rsidP="0048332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EA7F9F">
        <w:rPr>
          <w:rFonts w:ascii="Times New Roman" w:hAnsi="Times New Roman" w:cs="Times New Roman" w:hint="eastAsia"/>
          <w:b/>
          <w:bCs/>
          <w:sz w:val="24"/>
        </w:rPr>
        <w:t>Supplementary Table 3</w:t>
      </w:r>
      <w:r w:rsidR="00483320" w:rsidRPr="00EA7F9F">
        <w:rPr>
          <w:rFonts w:ascii="Times New Roman" w:hAnsi="Times New Roman" w:cs="Times New Roman" w:hint="eastAsia"/>
          <w:b/>
          <w:bCs/>
          <w:sz w:val="24"/>
        </w:rPr>
        <w:t>. Comprehensive prognostic analysis and internal validation of the PD-L1 via bootstrapping (1,000 resamples)</w:t>
      </w:r>
    </w:p>
    <w:p w14:paraId="0F60DE7A" w14:textId="43793B98" w:rsidR="00483320" w:rsidRPr="00EA7F9F" w:rsidRDefault="00483320" w:rsidP="0048332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EA7F9F">
        <w:rPr>
          <w:rFonts w:ascii="Times New Roman" w:eastAsia="Times New Roman" w:hAnsi="Times New Roman" w:cs="Times New Roman"/>
          <w:sz w:val="24"/>
        </w:rPr>
        <w:t>HR, hazard ratio; CI, confidence interval;</w:t>
      </w:r>
      <w:r w:rsidRPr="00EA7F9F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EA7F9F">
        <w:rPr>
          <w:rFonts w:ascii="Times New Roman" w:hAnsi="Times New Roman" w:cs="Times New Roman" w:hint="eastAsia"/>
          <w:sz w:val="24"/>
        </w:rPr>
        <w:t>BCa</w:t>
      </w:r>
      <w:proofErr w:type="spellEnd"/>
      <w:r w:rsidRPr="00EA7F9F">
        <w:rPr>
          <w:rFonts w:ascii="Times New Roman" w:hAnsi="Times New Roman" w:cs="Times New Roman" w:hint="eastAsia"/>
          <w:sz w:val="24"/>
        </w:rPr>
        <w:t>, Bias-corrected and accelerated; RFS, recurrence free survival; DFS, disease free survival; OS, overall survival</w:t>
      </w:r>
    </w:p>
    <w:p w14:paraId="3A88135F" w14:textId="77777777" w:rsidR="002F763C" w:rsidRPr="00EA7F9F" w:rsidRDefault="002F763C" w:rsidP="006D2307">
      <w:pPr>
        <w:spacing w:line="480" w:lineRule="auto"/>
        <w:rPr>
          <w:rFonts w:ascii="Times New Roman" w:hAnsi="Times New Roman" w:cs="Times New Roman"/>
          <w:sz w:val="24"/>
        </w:rPr>
        <w:sectPr w:rsidR="002F763C" w:rsidRPr="00EA7F9F" w:rsidSect="006D2307">
          <w:pgSz w:w="16838" w:h="11906" w:orient="landscape"/>
          <w:pgMar w:top="1440" w:right="1701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7C576D47" w14:textId="13DFD894" w:rsidR="007236E4" w:rsidRPr="00EA7F9F" w:rsidRDefault="002F763C" w:rsidP="006D230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EA7F9F">
        <w:rPr>
          <w:rFonts w:ascii="Times New Roman" w:hAnsi="Times New Roman" w:cs="Times New Roman" w:hint="eastAsia"/>
          <w:b/>
          <w:bCs/>
          <w:sz w:val="24"/>
        </w:rPr>
        <w:lastRenderedPageBreak/>
        <w:t>Supplementary Figure 1</w:t>
      </w:r>
      <w:r w:rsidR="00F3215B" w:rsidRPr="00EA7F9F">
        <w:rPr>
          <w:rFonts w:ascii="Times New Roman" w:hAnsi="Times New Roman" w:cs="Times New Roman" w:hint="eastAsia"/>
          <w:b/>
          <w:bCs/>
          <w:sz w:val="24"/>
        </w:rPr>
        <w:t>. Distribution of programmed death ligand 1 (PD-L1) expression assessed by SP263</w:t>
      </w:r>
    </w:p>
    <w:p w14:paraId="6F71C8A6" w14:textId="1628212E" w:rsidR="00F3215B" w:rsidRPr="00EA7F9F" w:rsidRDefault="00F3215B" w:rsidP="006D2307">
      <w:pPr>
        <w:spacing w:line="480" w:lineRule="auto"/>
        <w:rPr>
          <w:rFonts w:ascii="Times New Roman" w:hAnsi="Times New Roman" w:cs="Times New Roman"/>
          <w:sz w:val="24"/>
        </w:rPr>
      </w:pPr>
      <w:r w:rsidRPr="00EA7F9F"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1C8DA440" wp14:editId="5F618004">
            <wp:extent cx="5731510" cy="4486910"/>
            <wp:effectExtent l="0" t="0" r="2540" b="8890"/>
            <wp:docPr id="115613122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6131224" name="그림 115613122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8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3215B" w:rsidRPr="00EA7F9F" w:rsidSect="002F763C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6ED45A" w14:textId="77777777" w:rsidR="005C70EB" w:rsidRDefault="005C70EB" w:rsidP="0034443D">
      <w:pPr>
        <w:spacing w:after="0"/>
      </w:pPr>
      <w:r>
        <w:separator/>
      </w:r>
    </w:p>
  </w:endnote>
  <w:endnote w:type="continuationSeparator" w:id="0">
    <w:p w14:paraId="721B7320" w14:textId="77777777" w:rsidR="005C70EB" w:rsidRDefault="005C70EB" w:rsidP="0034443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8E534C" w14:textId="77777777" w:rsidR="005C70EB" w:rsidRDefault="005C70EB" w:rsidP="0034443D">
      <w:pPr>
        <w:spacing w:after="0"/>
      </w:pPr>
      <w:r>
        <w:separator/>
      </w:r>
    </w:p>
  </w:footnote>
  <w:footnote w:type="continuationSeparator" w:id="0">
    <w:p w14:paraId="4FCFAF28" w14:textId="77777777" w:rsidR="005C70EB" w:rsidRDefault="005C70EB" w:rsidP="0034443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4921D5"/>
    <w:multiLevelType w:val="hybridMultilevel"/>
    <w:tmpl w:val="ABA0951C"/>
    <w:lvl w:ilvl="0" w:tplc="689ED67A">
      <w:start w:val="1"/>
      <w:numFmt w:val="upperLetter"/>
      <w:lvlText w:val="(%1)"/>
      <w:lvlJc w:val="left"/>
      <w:pPr>
        <w:ind w:left="80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52D16EEF"/>
    <w:multiLevelType w:val="hybridMultilevel"/>
    <w:tmpl w:val="C0E46F0A"/>
    <w:lvl w:ilvl="0" w:tplc="636EF2FE">
      <w:start w:val="1"/>
      <w:numFmt w:val="upperLetter"/>
      <w:lvlText w:val="(%1)"/>
      <w:lvlJc w:val="left"/>
      <w:pPr>
        <w:ind w:left="80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7ADC10D8"/>
    <w:multiLevelType w:val="hybridMultilevel"/>
    <w:tmpl w:val="788633EC"/>
    <w:lvl w:ilvl="0" w:tplc="05B65A9C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7D3C3043"/>
    <w:multiLevelType w:val="hybridMultilevel"/>
    <w:tmpl w:val="11646F88"/>
    <w:lvl w:ilvl="0" w:tplc="08F0251C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321739365">
    <w:abstractNumId w:val="2"/>
  </w:num>
  <w:num w:numId="2" w16cid:durableId="1784764606">
    <w:abstractNumId w:val="1"/>
  </w:num>
  <w:num w:numId="3" w16cid:durableId="847594388">
    <w:abstractNumId w:val="0"/>
  </w:num>
  <w:num w:numId="4" w16cid:durableId="819512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FF3"/>
    <w:rsid w:val="00024EA2"/>
    <w:rsid w:val="00027161"/>
    <w:rsid w:val="000A29CA"/>
    <w:rsid w:val="00106750"/>
    <w:rsid w:val="00112302"/>
    <w:rsid w:val="0012308F"/>
    <w:rsid w:val="00176D3F"/>
    <w:rsid w:val="0017718F"/>
    <w:rsid w:val="00197B6C"/>
    <w:rsid w:val="001B4EF7"/>
    <w:rsid w:val="001E5329"/>
    <w:rsid w:val="0022283F"/>
    <w:rsid w:val="00255B31"/>
    <w:rsid w:val="00291AC3"/>
    <w:rsid w:val="002A2353"/>
    <w:rsid w:val="002B548E"/>
    <w:rsid w:val="002C1858"/>
    <w:rsid w:val="002D0AA8"/>
    <w:rsid w:val="002D5C66"/>
    <w:rsid w:val="002F763C"/>
    <w:rsid w:val="00303FE1"/>
    <w:rsid w:val="00307BFB"/>
    <w:rsid w:val="00315D56"/>
    <w:rsid w:val="0034443D"/>
    <w:rsid w:val="00351F9E"/>
    <w:rsid w:val="003937CB"/>
    <w:rsid w:val="003D7494"/>
    <w:rsid w:val="003F26EF"/>
    <w:rsid w:val="00400E97"/>
    <w:rsid w:val="00472825"/>
    <w:rsid w:val="00483320"/>
    <w:rsid w:val="004B0EE6"/>
    <w:rsid w:val="004B1D20"/>
    <w:rsid w:val="004C08F8"/>
    <w:rsid w:val="004D57F5"/>
    <w:rsid w:val="004D7E2E"/>
    <w:rsid w:val="004E6E30"/>
    <w:rsid w:val="004E7852"/>
    <w:rsid w:val="004F6F07"/>
    <w:rsid w:val="00516BEF"/>
    <w:rsid w:val="0053391B"/>
    <w:rsid w:val="005365FE"/>
    <w:rsid w:val="00584FB8"/>
    <w:rsid w:val="005A0520"/>
    <w:rsid w:val="005C70EB"/>
    <w:rsid w:val="00617E92"/>
    <w:rsid w:val="00641173"/>
    <w:rsid w:val="00665A40"/>
    <w:rsid w:val="00680BEE"/>
    <w:rsid w:val="006D2307"/>
    <w:rsid w:val="006F1BF6"/>
    <w:rsid w:val="007041FC"/>
    <w:rsid w:val="007236E4"/>
    <w:rsid w:val="007779EB"/>
    <w:rsid w:val="007856F0"/>
    <w:rsid w:val="007B683F"/>
    <w:rsid w:val="007C4C65"/>
    <w:rsid w:val="007D6C85"/>
    <w:rsid w:val="007E10E2"/>
    <w:rsid w:val="008371A7"/>
    <w:rsid w:val="00842762"/>
    <w:rsid w:val="00863FEB"/>
    <w:rsid w:val="008B3470"/>
    <w:rsid w:val="008B56F6"/>
    <w:rsid w:val="008C2333"/>
    <w:rsid w:val="008C43F9"/>
    <w:rsid w:val="008D22AD"/>
    <w:rsid w:val="008F68EB"/>
    <w:rsid w:val="00952A72"/>
    <w:rsid w:val="0096064D"/>
    <w:rsid w:val="00977728"/>
    <w:rsid w:val="009A0FC1"/>
    <w:rsid w:val="009B7B3C"/>
    <w:rsid w:val="009C5A6D"/>
    <w:rsid w:val="00A16C30"/>
    <w:rsid w:val="00A65161"/>
    <w:rsid w:val="00A91874"/>
    <w:rsid w:val="00AD6D4A"/>
    <w:rsid w:val="00AF1980"/>
    <w:rsid w:val="00B0392D"/>
    <w:rsid w:val="00B27509"/>
    <w:rsid w:val="00B31E4C"/>
    <w:rsid w:val="00B543CC"/>
    <w:rsid w:val="00B607E5"/>
    <w:rsid w:val="00B77DF1"/>
    <w:rsid w:val="00B8113A"/>
    <w:rsid w:val="00BB2153"/>
    <w:rsid w:val="00BE2E80"/>
    <w:rsid w:val="00C16D24"/>
    <w:rsid w:val="00C53F09"/>
    <w:rsid w:val="00C672A9"/>
    <w:rsid w:val="00C676A4"/>
    <w:rsid w:val="00C72CE7"/>
    <w:rsid w:val="00C74863"/>
    <w:rsid w:val="00C871B4"/>
    <w:rsid w:val="00CC6D93"/>
    <w:rsid w:val="00CD65A8"/>
    <w:rsid w:val="00CF32A0"/>
    <w:rsid w:val="00D075B1"/>
    <w:rsid w:val="00D23FC0"/>
    <w:rsid w:val="00D268EF"/>
    <w:rsid w:val="00D32A56"/>
    <w:rsid w:val="00D54B4C"/>
    <w:rsid w:val="00D56E69"/>
    <w:rsid w:val="00D67BEA"/>
    <w:rsid w:val="00D70174"/>
    <w:rsid w:val="00D748CC"/>
    <w:rsid w:val="00D95061"/>
    <w:rsid w:val="00DB65AF"/>
    <w:rsid w:val="00DB7254"/>
    <w:rsid w:val="00DF1B39"/>
    <w:rsid w:val="00E20F88"/>
    <w:rsid w:val="00E262C0"/>
    <w:rsid w:val="00E43700"/>
    <w:rsid w:val="00E61027"/>
    <w:rsid w:val="00E821BF"/>
    <w:rsid w:val="00E836B3"/>
    <w:rsid w:val="00E85DF2"/>
    <w:rsid w:val="00E86F69"/>
    <w:rsid w:val="00EA7F9F"/>
    <w:rsid w:val="00EB44C5"/>
    <w:rsid w:val="00EE3FF3"/>
    <w:rsid w:val="00F009FE"/>
    <w:rsid w:val="00F0740C"/>
    <w:rsid w:val="00F24DFC"/>
    <w:rsid w:val="00F30F52"/>
    <w:rsid w:val="00F3215B"/>
    <w:rsid w:val="00F507BC"/>
    <w:rsid w:val="00F74F53"/>
    <w:rsid w:val="00F853F4"/>
    <w:rsid w:val="00FB01AB"/>
    <w:rsid w:val="00FB0819"/>
    <w:rsid w:val="00FE0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60E9D1"/>
  <w15:chartTrackingRefBased/>
  <w15:docId w15:val="{1ED93C29-A5F3-4A01-887A-6B9A170CE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3320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E3FF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E3F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E3F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E3FF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E3FF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E3FF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E3FF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E3FF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E3FF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E3FF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E3FF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E3FF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E3F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E3F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E3F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E3F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E3F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E3FF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E3F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E3F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E3FF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E3F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E3F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E3FF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E3FF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E3FF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E3F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E3FF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E3FF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rsid w:val="00EE3FF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34443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34443D"/>
  </w:style>
  <w:style w:type="paragraph" w:styleId="ac">
    <w:name w:val="footer"/>
    <w:basedOn w:val="a"/>
    <w:link w:val="Char4"/>
    <w:uiPriority w:val="99"/>
    <w:unhideWhenUsed/>
    <w:rsid w:val="0034443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34443D"/>
  </w:style>
  <w:style w:type="character" w:styleId="ad">
    <w:name w:val="line number"/>
    <w:basedOn w:val="a0"/>
    <w:uiPriority w:val="99"/>
    <w:semiHidden/>
    <w:unhideWhenUsed/>
    <w:rsid w:val="00842762"/>
  </w:style>
  <w:style w:type="table" w:customStyle="1" w:styleId="20">
    <w:name w:val="표 구분선2"/>
    <w:basedOn w:val="a1"/>
    <w:rsid w:val="00CC6D93"/>
    <w:pPr>
      <w:spacing w:after="0"/>
    </w:pPr>
    <w:rPr>
      <w:rFonts w:ascii="맑은 고딕" w:eastAsia="맑은 고딕" w:hAnsi="맑은 고딕" w:cs="맑은 고딕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8</Pages>
  <Words>774</Words>
  <Characters>3972</Characters>
  <Application>Microsoft Office Word</Application>
  <DocSecurity>0</DocSecurity>
  <Lines>654</Lines>
  <Paragraphs>437</Paragraphs>
  <ScaleCrop>false</ScaleCrop>
  <Company/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재현 박</dc:creator>
  <cp:keywords/>
  <dc:description/>
  <cp:lastModifiedBy>Jaehyeon Park</cp:lastModifiedBy>
  <cp:revision>99</cp:revision>
  <dcterms:created xsi:type="dcterms:W3CDTF">2025-09-29T04:50:00Z</dcterms:created>
  <dcterms:modified xsi:type="dcterms:W3CDTF">2026-03-04T04:27:00Z</dcterms:modified>
</cp:coreProperties>
</file>